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B7D473" w14:textId="0E7F1EAB" w:rsidR="001044DD" w:rsidRPr="000351DE" w:rsidRDefault="001044DD" w:rsidP="001044DD">
      <w:pPr>
        <w:pStyle w:val="Bijschrift"/>
        <w:keepNext/>
        <w:jc w:val="both"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Supplementary Table 1. Proportion of </w:t>
      </w:r>
      <w:r w:rsidR="00C64AE5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transgender women </w:t>
      </w: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in each stage of the HIV care continuum, by year between </w:t>
      </w:r>
      <w:r w:rsidR="008A574E">
        <w:rPr>
          <w:rFonts w:ascii="Times New Roman" w:hAnsi="Times New Roman" w:cs="Times New Roman"/>
          <w:color w:val="auto"/>
          <w:sz w:val="20"/>
          <w:szCs w:val="20"/>
          <w:lang w:val="en-GB"/>
        </w:rPr>
        <w:t>201</w:t>
      </w:r>
      <w:r w:rsidR="00C64AE5">
        <w:rPr>
          <w:rFonts w:ascii="Times New Roman" w:hAnsi="Times New Roman" w:cs="Times New Roman"/>
          <w:color w:val="auto"/>
          <w:sz w:val="20"/>
          <w:szCs w:val="20"/>
          <w:lang w:val="en-GB"/>
        </w:rPr>
        <w:t>1</w:t>
      </w: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>-20</w:t>
      </w:r>
      <w:r w:rsidR="008A574E">
        <w:rPr>
          <w:rFonts w:ascii="Times New Roman" w:hAnsi="Times New Roman" w:cs="Times New Roman"/>
          <w:color w:val="auto"/>
          <w:sz w:val="20"/>
          <w:szCs w:val="20"/>
          <w:lang w:val="en-GB"/>
        </w:rPr>
        <w:t>2</w:t>
      </w:r>
      <w:r w:rsidR="00C64AE5">
        <w:rPr>
          <w:rFonts w:ascii="Times New Roman" w:hAnsi="Times New Roman" w:cs="Times New Roman"/>
          <w:color w:val="auto"/>
          <w:sz w:val="20"/>
          <w:szCs w:val="20"/>
          <w:lang w:val="en-GB"/>
        </w:rPr>
        <w:t>1</w:t>
      </w: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>, the Netherlands</w:t>
      </w:r>
    </w:p>
    <w:tbl>
      <w:tblPr>
        <w:tblStyle w:val="Tabel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Table 1. Baseline characteristics of the studies"/>
      </w:tblPr>
      <w:tblGrid>
        <w:gridCol w:w="5529"/>
        <w:gridCol w:w="2126"/>
        <w:gridCol w:w="1417"/>
      </w:tblGrid>
      <w:tr w:rsidR="00FE6C80" w:rsidRPr="00B52DAF" w14:paraId="7B712EF7" w14:textId="77777777" w:rsidTr="00B52DAF">
        <w:trPr>
          <w:trHeight w:val="283"/>
        </w:trPr>
        <w:tc>
          <w:tcPr>
            <w:tcW w:w="55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5DF353" w14:textId="77777777" w:rsidR="00FE6C80" w:rsidRPr="000351DE" w:rsidRDefault="00FE6C80" w:rsidP="00FE102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bookmarkStart w:id="0" w:name="_GoBack" w:colFirst="0" w:colLast="2"/>
          </w:p>
        </w:tc>
        <w:tc>
          <w:tcPr>
            <w:tcW w:w="3543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8F4F1DF" w14:textId="363AF2BD" w:rsidR="00FE6C80" w:rsidRPr="00FE6C80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nl-NL"/>
              </w:rPr>
            </w:pPr>
          </w:p>
        </w:tc>
      </w:tr>
      <w:bookmarkEnd w:id="0"/>
      <w:tr w:rsidR="00FE6C80" w:rsidRPr="004848FD" w14:paraId="410D3526" w14:textId="77777777" w:rsidTr="00B52DAF">
        <w:trPr>
          <w:trHeight w:val="340"/>
        </w:trPr>
        <w:tc>
          <w:tcPr>
            <w:tcW w:w="55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23C10D" w14:textId="77777777" w:rsidR="00FE6C80" w:rsidRPr="000351DE" w:rsidRDefault="00FE6C80" w:rsidP="00FE102C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FE2C51" w14:textId="77777777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 w:eastAsia="nl-NL"/>
              </w:rPr>
            </w:pPr>
            <w:r w:rsidRPr="000351DE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F6D047" w14:textId="77777777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 w:eastAsia="nl-NL"/>
              </w:rPr>
            </w:pPr>
            <w:r w:rsidRPr="000351DE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%</w:t>
            </w:r>
          </w:p>
        </w:tc>
      </w:tr>
      <w:tr w:rsidR="00FE6C80" w:rsidRPr="00ED3BB9" w14:paraId="3DEB964F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1ED098BA" w14:textId="1E800C35" w:rsidR="00FE6C80" w:rsidRPr="000351DE" w:rsidRDefault="00FE6C80" w:rsidP="00FE102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 w:eastAsia="nl-NL"/>
              </w:rPr>
              <w:t>2011</w:t>
            </w:r>
          </w:p>
        </w:tc>
        <w:tc>
          <w:tcPr>
            <w:tcW w:w="2126" w:type="dxa"/>
            <w:noWrap/>
            <w:vAlign w:val="center"/>
          </w:tcPr>
          <w:p w14:paraId="54473E04" w14:textId="77777777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417" w:type="dxa"/>
            <w:noWrap/>
            <w:vAlign w:val="center"/>
          </w:tcPr>
          <w:p w14:paraId="4C22F8EB" w14:textId="77777777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FE6C80" w:rsidRPr="00ED3BB9" w14:paraId="2AB51958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194E4914" w14:textId="544BA365" w:rsidR="00FE6C80" w:rsidRDefault="00FE6C80" w:rsidP="00FE102C">
            <w:pPr>
              <w:pStyle w:val="Geenafstand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Linked to care, but not retained</w:t>
            </w:r>
          </w:p>
        </w:tc>
        <w:tc>
          <w:tcPr>
            <w:tcW w:w="2126" w:type="dxa"/>
            <w:noWrap/>
            <w:vAlign w:val="center"/>
          </w:tcPr>
          <w:p w14:paraId="5143EC0E" w14:textId="4A419437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1417" w:type="dxa"/>
            <w:noWrap/>
            <w:vAlign w:val="center"/>
          </w:tcPr>
          <w:p w14:paraId="35C3A303" w14:textId="5C874303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4%</w:t>
            </w:r>
          </w:p>
        </w:tc>
      </w:tr>
      <w:tr w:rsidR="00FE6C80" w:rsidRPr="00ED3BB9" w14:paraId="4D6497EB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11F2210E" w14:textId="46E046F0" w:rsidR="00FE6C80" w:rsidRPr="000351DE" w:rsidRDefault="00FE6C80" w:rsidP="00FE102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Linked and retained, but not 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cART</w:t>
            </w:r>
            <w:proofErr w:type="spellEnd"/>
          </w:p>
        </w:tc>
        <w:tc>
          <w:tcPr>
            <w:tcW w:w="2126" w:type="dxa"/>
            <w:noWrap/>
            <w:vAlign w:val="center"/>
          </w:tcPr>
          <w:p w14:paraId="66598FCC" w14:textId="1B15EA1E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4</w:t>
            </w:r>
          </w:p>
        </w:tc>
        <w:tc>
          <w:tcPr>
            <w:tcW w:w="1417" w:type="dxa"/>
            <w:noWrap/>
            <w:vAlign w:val="center"/>
          </w:tcPr>
          <w:p w14:paraId="14EE64F2" w14:textId="6C11D9F7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3%</w:t>
            </w:r>
          </w:p>
        </w:tc>
      </w:tr>
      <w:tr w:rsidR="00FE6C80" w:rsidRPr="00ED3BB9" w14:paraId="0943DF71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2724FE92" w14:textId="0CA16084" w:rsidR="00FE6C80" w:rsidRPr="00ED3BB9" w:rsidRDefault="00FE6C80" w:rsidP="00FE102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Linked, retained and usin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cAR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, but not virally suppressed</w:t>
            </w:r>
          </w:p>
        </w:tc>
        <w:tc>
          <w:tcPr>
            <w:tcW w:w="2126" w:type="dxa"/>
            <w:noWrap/>
            <w:vAlign w:val="center"/>
          </w:tcPr>
          <w:p w14:paraId="52FACA55" w14:textId="06FF0A11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7</w:t>
            </w:r>
          </w:p>
        </w:tc>
        <w:tc>
          <w:tcPr>
            <w:tcW w:w="1417" w:type="dxa"/>
            <w:noWrap/>
            <w:vAlign w:val="center"/>
          </w:tcPr>
          <w:p w14:paraId="7A30FE2F" w14:textId="49D1930A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7%</w:t>
            </w:r>
          </w:p>
        </w:tc>
      </w:tr>
      <w:tr w:rsidR="00FE6C80" w:rsidRPr="00ED3BB9" w14:paraId="225A0227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0BDF95DF" w14:textId="77777777" w:rsidR="00FE6C80" w:rsidRPr="000351DE" w:rsidRDefault="00FE6C80" w:rsidP="00FE102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Linked, retained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cAR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 and virally suppressed</w:t>
            </w:r>
          </w:p>
        </w:tc>
        <w:tc>
          <w:tcPr>
            <w:tcW w:w="2126" w:type="dxa"/>
            <w:noWrap/>
            <w:vAlign w:val="center"/>
          </w:tcPr>
          <w:p w14:paraId="5BD474DB" w14:textId="716B582F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79</w:t>
            </w:r>
          </w:p>
        </w:tc>
        <w:tc>
          <w:tcPr>
            <w:tcW w:w="1417" w:type="dxa"/>
            <w:noWrap/>
            <w:vAlign w:val="center"/>
          </w:tcPr>
          <w:p w14:paraId="0093EECC" w14:textId="0C38CD97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76%</w:t>
            </w:r>
          </w:p>
        </w:tc>
      </w:tr>
      <w:tr w:rsidR="00FE6C80" w:rsidRPr="00ED3BB9" w14:paraId="2C1883AE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72114903" w14:textId="73710011" w:rsidR="00FE6C80" w:rsidRPr="000351DE" w:rsidRDefault="00FE6C80" w:rsidP="00FE102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 w:eastAsia="nl-NL"/>
              </w:rPr>
              <w:t>2012</w:t>
            </w:r>
          </w:p>
        </w:tc>
        <w:tc>
          <w:tcPr>
            <w:tcW w:w="2126" w:type="dxa"/>
            <w:noWrap/>
            <w:vAlign w:val="center"/>
          </w:tcPr>
          <w:p w14:paraId="465878D1" w14:textId="77777777" w:rsidR="00FE6C80" w:rsidRPr="009129DB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417" w:type="dxa"/>
            <w:noWrap/>
            <w:vAlign w:val="center"/>
          </w:tcPr>
          <w:p w14:paraId="4B1FD2E6" w14:textId="77777777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FE6C80" w:rsidRPr="00ED3BB9" w14:paraId="5DBF9AB7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52DC044F" w14:textId="5F586170" w:rsidR="00FE6C80" w:rsidRDefault="00FE6C80" w:rsidP="00FE102C">
            <w:pPr>
              <w:pStyle w:val="Geenafstand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Linked to care, but not retained</w:t>
            </w:r>
          </w:p>
        </w:tc>
        <w:tc>
          <w:tcPr>
            <w:tcW w:w="2126" w:type="dxa"/>
            <w:noWrap/>
            <w:vAlign w:val="center"/>
          </w:tcPr>
          <w:p w14:paraId="1896B1D3" w14:textId="710E83FD" w:rsidR="00FE6C80" w:rsidRPr="009129DB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7</w:t>
            </w:r>
          </w:p>
        </w:tc>
        <w:tc>
          <w:tcPr>
            <w:tcW w:w="1417" w:type="dxa"/>
            <w:noWrap/>
            <w:vAlign w:val="center"/>
          </w:tcPr>
          <w:p w14:paraId="6830B3BB" w14:textId="7B50700D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6%</w:t>
            </w:r>
          </w:p>
        </w:tc>
      </w:tr>
      <w:tr w:rsidR="00FE6C80" w:rsidRPr="00ED3BB9" w14:paraId="64B8A369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43807763" w14:textId="6CE86BBA" w:rsidR="00FE6C80" w:rsidRPr="000351DE" w:rsidRDefault="00FE6C80" w:rsidP="001555C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Linked and retained, but not 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cART</w:t>
            </w:r>
            <w:proofErr w:type="spellEnd"/>
          </w:p>
        </w:tc>
        <w:tc>
          <w:tcPr>
            <w:tcW w:w="2126" w:type="dxa"/>
            <w:noWrap/>
            <w:vAlign w:val="center"/>
          </w:tcPr>
          <w:p w14:paraId="54300596" w14:textId="345B292E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7</w:t>
            </w:r>
          </w:p>
        </w:tc>
        <w:tc>
          <w:tcPr>
            <w:tcW w:w="1417" w:type="dxa"/>
            <w:noWrap/>
            <w:vAlign w:val="center"/>
          </w:tcPr>
          <w:p w14:paraId="51532AF3" w14:textId="2A9D3CD1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4%</w:t>
            </w:r>
          </w:p>
        </w:tc>
      </w:tr>
      <w:tr w:rsidR="00FE6C80" w:rsidRPr="00ED3BB9" w14:paraId="4AADEEFC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1A61DD78" w14:textId="77C3CD3E" w:rsidR="00FE6C80" w:rsidRPr="00CD198C" w:rsidRDefault="00FE6C80" w:rsidP="001555C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Linked, retained and usin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cAR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, but not virally suppressed</w:t>
            </w:r>
          </w:p>
        </w:tc>
        <w:tc>
          <w:tcPr>
            <w:tcW w:w="2126" w:type="dxa"/>
            <w:noWrap/>
            <w:vAlign w:val="center"/>
          </w:tcPr>
          <w:p w14:paraId="5B840921" w14:textId="5F266C39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8</w:t>
            </w:r>
          </w:p>
        </w:tc>
        <w:tc>
          <w:tcPr>
            <w:tcW w:w="1417" w:type="dxa"/>
            <w:noWrap/>
            <w:vAlign w:val="center"/>
          </w:tcPr>
          <w:p w14:paraId="735F219C" w14:textId="236F363A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7%</w:t>
            </w:r>
          </w:p>
        </w:tc>
      </w:tr>
      <w:tr w:rsidR="00FE6C80" w:rsidRPr="00ED3BB9" w14:paraId="7815B087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0DB61CE8" w14:textId="77777777" w:rsidR="00FE6C80" w:rsidRPr="00ED3BB9" w:rsidRDefault="00FE6C80" w:rsidP="00FE102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Linked, retained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cAR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 and virally suppressed</w:t>
            </w:r>
          </w:p>
        </w:tc>
        <w:tc>
          <w:tcPr>
            <w:tcW w:w="2126" w:type="dxa"/>
            <w:noWrap/>
            <w:vAlign w:val="center"/>
          </w:tcPr>
          <w:p w14:paraId="1B55BE4A" w14:textId="4532F1B4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89</w:t>
            </w:r>
          </w:p>
        </w:tc>
        <w:tc>
          <w:tcPr>
            <w:tcW w:w="1417" w:type="dxa"/>
            <w:noWrap/>
            <w:vAlign w:val="center"/>
          </w:tcPr>
          <w:p w14:paraId="4371CF62" w14:textId="6D946FE3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74%</w:t>
            </w:r>
          </w:p>
        </w:tc>
      </w:tr>
      <w:tr w:rsidR="00FE6C80" w:rsidRPr="00ED3BB9" w14:paraId="3237E7EF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73221AC2" w14:textId="31C6F0FD" w:rsidR="00FE6C80" w:rsidRPr="00ED3BB9" w:rsidRDefault="00FE6C80" w:rsidP="00FE102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 w:eastAsia="nl-NL"/>
              </w:rPr>
              <w:t>2013</w:t>
            </w:r>
          </w:p>
        </w:tc>
        <w:tc>
          <w:tcPr>
            <w:tcW w:w="2126" w:type="dxa"/>
            <w:noWrap/>
            <w:vAlign w:val="center"/>
          </w:tcPr>
          <w:p w14:paraId="2E121411" w14:textId="77777777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417" w:type="dxa"/>
            <w:noWrap/>
            <w:vAlign w:val="center"/>
          </w:tcPr>
          <w:p w14:paraId="0698A1DA" w14:textId="77777777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FE6C80" w:rsidRPr="00ED3BB9" w14:paraId="397EEBEC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7502566D" w14:textId="57D21A1E" w:rsidR="00FE6C80" w:rsidRDefault="00FE6C80" w:rsidP="00FE102C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Linked to care, but not retained</w:t>
            </w:r>
          </w:p>
        </w:tc>
        <w:tc>
          <w:tcPr>
            <w:tcW w:w="2126" w:type="dxa"/>
            <w:noWrap/>
            <w:vAlign w:val="center"/>
          </w:tcPr>
          <w:p w14:paraId="35C0566F" w14:textId="25D24BB7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1417" w:type="dxa"/>
            <w:noWrap/>
            <w:vAlign w:val="center"/>
          </w:tcPr>
          <w:p w14:paraId="2EC0AF26" w14:textId="31D2F7CD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4%</w:t>
            </w:r>
          </w:p>
        </w:tc>
      </w:tr>
      <w:tr w:rsidR="00FE6C80" w:rsidRPr="00ED3BB9" w14:paraId="7C3488AD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25C98794" w14:textId="5E5B915D" w:rsidR="00FE6C80" w:rsidRPr="00CD198C" w:rsidRDefault="00FE6C80" w:rsidP="001555C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Linked and retained, but not 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cART</w:t>
            </w:r>
            <w:proofErr w:type="spellEnd"/>
          </w:p>
        </w:tc>
        <w:tc>
          <w:tcPr>
            <w:tcW w:w="2126" w:type="dxa"/>
            <w:noWrap/>
            <w:vAlign w:val="center"/>
          </w:tcPr>
          <w:p w14:paraId="771D11CC" w14:textId="57B7D935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7</w:t>
            </w:r>
          </w:p>
        </w:tc>
        <w:tc>
          <w:tcPr>
            <w:tcW w:w="1417" w:type="dxa"/>
            <w:noWrap/>
            <w:vAlign w:val="center"/>
          </w:tcPr>
          <w:p w14:paraId="3140BB1E" w14:textId="6CED563F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3%</w:t>
            </w:r>
          </w:p>
        </w:tc>
      </w:tr>
      <w:tr w:rsidR="00FE6C80" w:rsidRPr="00ED3BB9" w14:paraId="3971ACD2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066C56B4" w14:textId="4CF8262D" w:rsidR="00FE6C80" w:rsidRPr="000351DE" w:rsidRDefault="00FE6C80" w:rsidP="001555C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Linked, retained and usin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cAR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, but not virally suppressed</w:t>
            </w:r>
          </w:p>
        </w:tc>
        <w:tc>
          <w:tcPr>
            <w:tcW w:w="2126" w:type="dxa"/>
            <w:noWrap/>
            <w:vAlign w:val="center"/>
          </w:tcPr>
          <w:p w14:paraId="05495B36" w14:textId="3D57DE4A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1</w:t>
            </w:r>
          </w:p>
        </w:tc>
        <w:tc>
          <w:tcPr>
            <w:tcW w:w="1417" w:type="dxa"/>
            <w:noWrap/>
            <w:vAlign w:val="center"/>
          </w:tcPr>
          <w:p w14:paraId="6A3CCBA1" w14:textId="10EEC13A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8%</w:t>
            </w:r>
          </w:p>
        </w:tc>
      </w:tr>
      <w:tr w:rsidR="00FE6C80" w:rsidRPr="00ED3BB9" w14:paraId="6FA5EAA3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58FFC6EF" w14:textId="77777777" w:rsidR="00FE6C80" w:rsidRPr="00ED3BB9" w:rsidRDefault="00FE6C80" w:rsidP="00FE102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Linked, retained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cAR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 and virally suppressed</w:t>
            </w:r>
          </w:p>
        </w:tc>
        <w:tc>
          <w:tcPr>
            <w:tcW w:w="2126" w:type="dxa"/>
            <w:noWrap/>
            <w:vAlign w:val="center"/>
          </w:tcPr>
          <w:p w14:paraId="20CAF6C8" w14:textId="2D0D9ABF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00</w:t>
            </w:r>
          </w:p>
        </w:tc>
        <w:tc>
          <w:tcPr>
            <w:tcW w:w="1417" w:type="dxa"/>
            <w:noWrap/>
            <w:vAlign w:val="center"/>
          </w:tcPr>
          <w:p w14:paraId="256A1B38" w14:textId="2D89717C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75%</w:t>
            </w:r>
          </w:p>
        </w:tc>
      </w:tr>
      <w:tr w:rsidR="00FE6C80" w:rsidRPr="00ED3BB9" w14:paraId="371C96BC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4B276C92" w14:textId="0A64B920" w:rsidR="00FE6C80" w:rsidRPr="00ED3BB9" w:rsidRDefault="00FE6C80" w:rsidP="00FE102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 w:eastAsia="nl-NL"/>
              </w:rPr>
              <w:t>2014</w:t>
            </w:r>
          </w:p>
        </w:tc>
        <w:tc>
          <w:tcPr>
            <w:tcW w:w="2126" w:type="dxa"/>
            <w:noWrap/>
            <w:vAlign w:val="center"/>
          </w:tcPr>
          <w:p w14:paraId="672182E0" w14:textId="77777777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417" w:type="dxa"/>
            <w:noWrap/>
            <w:vAlign w:val="center"/>
          </w:tcPr>
          <w:p w14:paraId="0BA6AA3D" w14:textId="77777777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FE6C80" w:rsidRPr="00ED3BB9" w14:paraId="0E1EA9BF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06D9682A" w14:textId="7AF66318" w:rsidR="00FE6C80" w:rsidRDefault="00FE6C80" w:rsidP="00FE102C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Linked to care, but not retained</w:t>
            </w:r>
          </w:p>
        </w:tc>
        <w:tc>
          <w:tcPr>
            <w:tcW w:w="2126" w:type="dxa"/>
            <w:noWrap/>
            <w:vAlign w:val="center"/>
          </w:tcPr>
          <w:p w14:paraId="136C2CF5" w14:textId="55FE661C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9</w:t>
            </w:r>
          </w:p>
        </w:tc>
        <w:tc>
          <w:tcPr>
            <w:tcW w:w="1417" w:type="dxa"/>
            <w:noWrap/>
            <w:vAlign w:val="center"/>
          </w:tcPr>
          <w:p w14:paraId="3805601D" w14:textId="7F55F9EB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6%</w:t>
            </w:r>
          </w:p>
        </w:tc>
      </w:tr>
      <w:tr w:rsidR="00FE6C80" w:rsidRPr="00ED3BB9" w14:paraId="74B92C62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5ECF6B42" w14:textId="10CCB832" w:rsidR="00FE6C80" w:rsidRPr="00ED3BB9" w:rsidRDefault="00FE6C80" w:rsidP="001555C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Linked and retained, but not 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cART</w:t>
            </w:r>
            <w:proofErr w:type="spellEnd"/>
          </w:p>
        </w:tc>
        <w:tc>
          <w:tcPr>
            <w:tcW w:w="2126" w:type="dxa"/>
            <w:noWrap/>
            <w:vAlign w:val="center"/>
          </w:tcPr>
          <w:p w14:paraId="155724F8" w14:textId="5A2208A3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2</w:t>
            </w:r>
          </w:p>
        </w:tc>
        <w:tc>
          <w:tcPr>
            <w:tcW w:w="1417" w:type="dxa"/>
            <w:noWrap/>
            <w:vAlign w:val="center"/>
          </w:tcPr>
          <w:p w14:paraId="4B31F5C4" w14:textId="652756C1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8%</w:t>
            </w:r>
          </w:p>
        </w:tc>
      </w:tr>
      <w:tr w:rsidR="00FE6C80" w:rsidRPr="00ED3BB9" w14:paraId="7C6B8AF4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7EE88ECE" w14:textId="0C24F7F6" w:rsidR="00FE6C80" w:rsidRPr="00CD198C" w:rsidRDefault="00FE6C80" w:rsidP="001555C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Linked, retained and usin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cAR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, but not virally suppressed</w:t>
            </w:r>
          </w:p>
        </w:tc>
        <w:tc>
          <w:tcPr>
            <w:tcW w:w="2126" w:type="dxa"/>
            <w:noWrap/>
            <w:vAlign w:val="center"/>
          </w:tcPr>
          <w:p w14:paraId="5D612806" w14:textId="60F9ED42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7</w:t>
            </w:r>
          </w:p>
        </w:tc>
        <w:tc>
          <w:tcPr>
            <w:tcW w:w="1417" w:type="dxa"/>
            <w:noWrap/>
            <w:vAlign w:val="center"/>
          </w:tcPr>
          <w:p w14:paraId="734949F7" w14:textId="5C8867C5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5%</w:t>
            </w:r>
          </w:p>
        </w:tc>
      </w:tr>
      <w:tr w:rsidR="00FE6C80" w:rsidRPr="00ED3BB9" w14:paraId="58062B2E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44BEB0F8" w14:textId="77777777" w:rsidR="00FE6C80" w:rsidRPr="000351DE" w:rsidRDefault="00FE6C80" w:rsidP="00FE102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Linked, retained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cAR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 and virally suppressed</w:t>
            </w:r>
          </w:p>
        </w:tc>
        <w:tc>
          <w:tcPr>
            <w:tcW w:w="2126" w:type="dxa"/>
            <w:noWrap/>
            <w:vAlign w:val="center"/>
          </w:tcPr>
          <w:p w14:paraId="3BC07888" w14:textId="6232AEC0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15</w:t>
            </w:r>
          </w:p>
        </w:tc>
        <w:tc>
          <w:tcPr>
            <w:tcW w:w="1417" w:type="dxa"/>
            <w:noWrap/>
            <w:vAlign w:val="center"/>
          </w:tcPr>
          <w:p w14:paraId="61DCD14C" w14:textId="4D52B56F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80%</w:t>
            </w:r>
          </w:p>
        </w:tc>
      </w:tr>
      <w:tr w:rsidR="00FE6C80" w:rsidRPr="00ED3BB9" w14:paraId="02578CFA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7FB36EA1" w14:textId="138BD6AB" w:rsidR="00FE6C80" w:rsidRPr="000351DE" w:rsidRDefault="00FE6C80" w:rsidP="00FE102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 w:eastAsia="nl-NL"/>
              </w:rPr>
              <w:t>2015</w:t>
            </w:r>
          </w:p>
        </w:tc>
        <w:tc>
          <w:tcPr>
            <w:tcW w:w="2126" w:type="dxa"/>
            <w:noWrap/>
            <w:vAlign w:val="center"/>
          </w:tcPr>
          <w:p w14:paraId="1CF86554" w14:textId="77777777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417" w:type="dxa"/>
            <w:noWrap/>
            <w:vAlign w:val="center"/>
          </w:tcPr>
          <w:p w14:paraId="00540DBA" w14:textId="77777777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FE6C80" w:rsidRPr="00ED3BB9" w14:paraId="10933A8C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2762F0A8" w14:textId="380FAE83" w:rsidR="00FE6C80" w:rsidRDefault="00FE6C80" w:rsidP="00FE102C">
            <w:pPr>
              <w:pStyle w:val="Geenafstand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Linked to care, but not retained</w:t>
            </w:r>
          </w:p>
        </w:tc>
        <w:tc>
          <w:tcPr>
            <w:tcW w:w="2126" w:type="dxa"/>
            <w:noWrap/>
            <w:vAlign w:val="center"/>
          </w:tcPr>
          <w:p w14:paraId="1DE883DD" w14:textId="4EDD44EC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3</w:t>
            </w:r>
          </w:p>
        </w:tc>
        <w:tc>
          <w:tcPr>
            <w:tcW w:w="1417" w:type="dxa"/>
            <w:noWrap/>
            <w:vAlign w:val="center"/>
          </w:tcPr>
          <w:p w14:paraId="7C177412" w14:textId="4CB54E16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8%</w:t>
            </w:r>
          </w:p>
        </w:tc>
      </w:tr>
      <w:tr w:rsidR="00FE6C80" w:rsidRPr="00B0355A" w14:paraId="10ABA570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73C7F3A3" w14:textId="5810F6EF" w:rsidR="00FE6C80" w:rsidRPr="008052A5" w:rsidRDefault="00FE6C80" w:rsidP="001555C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Linked and retained, but not 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cART</w:t>
            </w:r>
            <w:proofErr w:type="spellEnd"/>
          </w:p>
        </w:tc>
        <w:tc>
          <w:tcPr>
            <w:tcW w:w="2126" w:type="dxa"/>
            <w:noWrap/>
            <w:vAlign w:val="center"/>
          </w:tcPr>
          <w:p w14:paraId="6CDD30E4" w14:textId="296E392B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7CA9884C" w14:textId="1CBA8914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4%</w:t>
            </w:r>
          </w:p>
        </w:tc>
      </w:tr>
      <w:tr w:rsidR="00FE6C80" w:rsidRPr="00ED3BB9" w14:paraId="571AAB73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23F679D4" w14:textId="69CB75C1" w:rsidR="00FE6C80" w:rsidRPr="000351DE" w:rsidRDefault="00FE6C80" w:rsidP="001555C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lastRenderedPageBreak/>
              <w:t xml:space="preserve">Linked, retained and usin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cAR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, but not virally suppressed</w:t>
            </w:r>
          </w:p>
        </w:tc>
        <w:tc>
          <w:tcPr>
            <w:tcW w:w="2126" w:type="dxa"/>
            <w:noWrap/>
            <w:vAlign w:val="center"/>
          </w:tcPr>
          <w:p w14:paraId="2E451FB0" w14:textId="05C32A9D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1</w:t>
            </w:r>
          </w:p>
        </w:tc>
        <w:tc>
          <w:tcPr>
            <w:tcW w:w="1417" w:type="dxa"/>
            <w:noWrap/>
            <w:vAlign w:val="center"/>
          </w:tcPr>
          <w:p w14:paraId="2CDD8159" w14:textId="43DD436D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7%</w:t>
            </w:r>
          </w:p>
        </w:tc>
      </w:tr>
      <w:tr w:rsidR="00FE6C80" w:rsidRPr="00ED3BB9" w14:paraId="648722D8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35303FDB" w14:textId="77777777" w:rsidR="00FE6C80" w:rsidRDefault="00FE6C80" w:rsidP="00FE102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Linked, retained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cAR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 and virally suppressed</w:t>
            </w:r>
          </w:p>
        </w:tc>
        <w:tc>
          <w:tcPr>
            <w:tcW w:w="2126" w:type="dxa"/>
            <w:noWrap/>
            <w:vAlign w:val="center"/>
          </w:tcPr>
          <w:p w14:paraId="3E2AB11A" w14:textId="710D76BB" w:rsidR="00FE6C80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32</w:t>
            </w:r>
          </w:p>
        </w:tc>
        <w:tc>
          <w:tcPr>
            <w:tcW w:w="1417" w:type="dxa"/>
            <w:noWrap/>
            <w:vAlign w:val="center"/>
          </w:tcPr>
          <w:p w14:paraId="06D9070B" w14:textId="6722080B" w:rsidR="00FE6C80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81%</w:t>
            </w:r>
          </w:p>
        </w:tc>
      </w:tr>
      <w:tr w:rsidR="00FE6C80" w:rsidRPr="00ED3BB9" w14:paraId="162DC30B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2F5092D5" w14:textId="676A54EB" w:rsidR="00FE6C80" w:rsidRDefault="00FE6C80" w:rsidP="00FE102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 w:eastAsia="nl-NL"/>
              </w:rPr>
              <w:t>2016</w:t>
            </w:r>
          </w:p>
        </w:tc>
        <w:tc>
          <w:tcPr>
            <w:tcW w:w="2126" w:type="dxa"/>
            <w:noWrap/>
            <w:vAlign w:val="center"/>
          </w:tcPr>
          <w:p w14:paraId="17410091" w14:textId="77777777" w:rsidR="00FE6C80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417" w:type="dxa"/>
            <w:noWrap/>
            <w:vAlign w:val="center"/>
          </w:tcPr>
          <w:p w14:paraId="33BF6DC7" w14:textId="77777777" w:rsidR="00FE6C80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FE6C80" w:rsidRPr="00ED3BB9" w14:paraId="79BC2BC3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1A23DBD2" w14:textId="3039CE6C" w:rsidR="00FE6C80" w:rsidRDefault="00FE6C80" w:rsidP="00FE102C">
            <w:pPr>
              <w:pStyle w:val="Geenafstand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Linked to care, but not retained</w:t>
            </w:r>
          </w:p>
        </w:tc>
        <w:tc>
          <w:tcPr>
            <w:tcW w:w="2126" w:type="dxa"/>
            <w:noWrap/>
            <w:vAlign w:val="center"/>
          </w:tcPr>
          <w:p w14:paraId="00AF5106" w14:textId="342E08E9" w:rsidR="00FE6C80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5</w:t>
            </w:r>
          </w:p>
        </w:tc>
        <w:tc>
          <w:tcPr>
            <w:tcW w:w="1417" w:type="dxa"/>
            <w:noWrap/>
            <w:vAlign w:val="center"/>
          </w:tcPr>
          <w:p w14:paraId="60C3F26C" w14:textId="6B04BDD1" w:rsidR="00FE6C80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9%</w:t>
            </w:r>
          </w:p>
        </w:tc>
      </w:tr>
      <w:tr w:rsidR="00FE6C80" w:rsidRPr="00ED3BB9" w14:paraId="7DE1F614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74A04958" w14:textId="19B930BD" w:rsidR="00FE6C80" w:rsidRDefault="00FE6C80" w:rsidP="001555C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Linked and retained, but not 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cART</w:t>
            </w:r>
            <w:proofErr w:type="spellEnd"/>
          </w:p>
        </w:tc>
        <w:tc>
          <w:tcPr>
            <w:tcW w:w="2126" w:type="dxa"/>
            <w:noWrap/>
            <w:vAlign w:val="center"/>
          </w:tcPr>
          <w:p w14:paraId="29E57906" w14:textId="73C89F2D" w:rsidR="00FE6C80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7</w:t>
            </w:r>
          </w:p>
        </w:tc>
        <w:tc>
          <w:tcPr>
            <w:tcW w:w="1417" w:type="dxa"/>
            <w:noWrap/>
            <w:vAlign w:val="center"/>
          </w:tcPr>
          <w:p w14:paraId="6360B2C5" w14:textId="15AA88FB" w:rsidR="00FE6C80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4%</w:t>
            </w:r>
          </w:p>
        </w:tc>
      </w:tr>
      <w:tr w:rsidR="00FE6C80" w:rsidRPr="00B0355A" w14:paraId="2B719FD1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60AA469D" w14:textId="4C071F20" w:rsidR="00FE6C80" w:rsidRPr="008052A5" w:rsidRDefault="00FE6C80" w:rsidP="001555C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Linked, retained and usin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cAR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, but not virally suppressed</w:t>
            </w:r>
          </w:p>
        </w:tc>
        <w:tc>
          <w:tcPr>
            <w:tcW w:w="2126" w:type="dxa"/>
            <w:noWrap/>
            <w:vAlign w:val="center"/>
          </w:tcPr>
          <w:p w14:paraId="6B101507" w14:textId="045607F9" w:rsidR="00FE6C80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9</w:t>
            </w:r>
          </w:p>
        </w:tc>
        <w:tc>
          <w:tcPr>
            <w:tcW w:w="1417" w:type="dxa"/>
            <w:noWrap/>
            <w:vAlign w:val="center"/>
          </w:tcPr>
          <w:p w14:paraId="6303AE45" w14:textId="59517242" w:rsidR="00FE6C80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5%</w:t>
            </w:r>
          </w:p>
        </w:tc>
      </w:tr>
      <w:tr w:rsidR="00FE6C80" w:rsidRPr="00ED3BB9" w14:paraId="2F44F5DD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410CDD88" w14:textId="77777777" w:rsidR="00FE6C80" w:rsidRDefault="00FE6C80" w:rsidP="00FE102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Linked, retained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cAR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 and virally suppressed</w:t>
            </w:r>
          </w:p>
        </w:tc>
        <w:tc>
          <w:tcPr>
            <w:tcW w:w="2126" w:type="dxa"/>
            <w:noWrap/>
            <w:vAlign w:val="center"/>
          </w:tcPr>
          <w:p w14:paraId="3AF2F6CB" w14:textId="68DDD587" w:rsidR="00FE6C80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39</w:t>
            </w:r>
          </w:p>
        </w:tc>
        <w:tc>
          <w:tcPr>
            <w:tcW w:w="1417" w:type="dxa"/>
            <w:noWrap/>
            <w:vAlign w:val="center"/>
          </w:tcPr>
          <w:p w14:paraId="15F299D9" w14:textId="25149205" w:rsidR="00FE6C80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82%</w:t>
            </w:r>
          </w:p>
        </w:tc>
      </w:tr>
      <w:tr w:rsidR="00FE6C80" w:rsidRPr="00ED3BB9" w14:paraId="5F132EDB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0398E32D" w14:textId="7DA4FDDF" w:rsidR="00FE6C80" w:rsidRPr="000351DE" w:rsidRDefault="00FE6C80" w:rsidP="00FE102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 w:eastAsia="nl-NL"/>
              </w:rPr>
              <w:t>2017</w:t>
            </w:r>
          </w:p>
        </w:tc>
        <w:tc>
          <w:tcPr>
            <w:tcW w:w="2126" w:type="dxa"/>
            <w:noWrap/>
            <w:vAlign w:val="center"/>
          </w:tcPr>
          <w:p w14:paraId="79D34DD0" w14:textId="77777777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417" w:type="dxa"/>
            <w:noWrap/>
            <w:vAlign w:val="center"/>
          </w:tcPr>
          <w:p w14:paraId="3A5D12B5" w14:textId="77777777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FE6C80" w:rsidRPr="00ED3BB9" w14:paraId="5416F31F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5D8DB54E" w14:textId="7D1AB3B9" w:rsidR="00FE6C80" w:rsidRDefault="00FE6C80" w:rsidP="00FE102C">
            <w:pPr>
              <w:pStyle w:val="Geenafstand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Linked to care, but not retained</w:t>
            </w:r>
          </w:p>
        </w:tc>
        <w:tc>
          <w:tcPr>
            <w:tcW w:w="2126" w:type="dxa"/>
            <w:noWrap/>
            <w:vAlign w:val="center"/>
          </w:tcPr>
          <w:p w14:paraId="03F2B85C" w14:textId="6E7525CB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4</w:t>
            </w:r>
          </w:p>
        </w:tc>
        <w:tc>
          <w:tcPr>
            <w:tcW w:w="1417" w:type="dxa"/>
            <w:noWrap/>
            <w:vAlign w:val="center"/>
          </w:tcPr>
          <w:p w14:paraId="119762D6" w14:textId="1CB38BE2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8%</w:t>
            </w:r>
          </w:p>
        </w:tc>
      </w:tr>
      <w:tr w:rsidR="00FE6C80" w:rsidRPr="00ED3BB9" w14:paraId="1234C956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7DF96657" w14:textId="20E36048" w:rsidR="00FE6C80" w:rsidRPr="000351DE" w:rsidRDefault="00FE6C80" w:rsidP="001555C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Linked and retained, but not 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cART</w:t>
            </w:r>
            <w:proofErr w:type="spellEnd"/>
          </w:p>
        </w:tc>
        <w:tc>
          <w:tcPr>
            <w:tcW w:w="2126" w:type="dxa"/>
            <w:noWrap/>
            <w:vAlign w:val="center"/>
          </w:tcPr>
          <w:p w14:paraId="08E27FFB" w14:textId="3AB4642A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1417" w:type="dxa"/>
            <w:noWrap/>
            <w:vAlign w:val="center"/>
          </w:tcPr>
          <w:p w14:paraId="74546379" w14:textId="77777777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3%</w:t>
            </w:r>
          </w:p>
        </w:tc>
      </w:tr>
      <w:tr w:rsidR="00FE6C80" w:rsidRPr="00ED3BB9" w14:paraId="4CB4F95A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0E1C99D9" w14:textId="40A775C1" w:rsidR="00FE6C80" w:rsidRPr="000351DE" w:rsidRDefault="00FE6C80" w:rsidP="001555C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Linked, retained and usin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cAR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, but not virally suppressed</w:t>
            </w:r>
          </w:p>
        </w:tc>
        <w:tc>
          <w:tcPr>
            <w:tcW w:w="2126" w:type="dxa"/>
            <w:noWrap/>
            <w:vAlign w:val="center"/>
          </w:tcPr>
          <w:p w14:paraId="1C983121" w14:textId="14E8F407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9</w:t>
            </w:r>
          </w:p>
        </w:tc>
        <w:tc>
          <w:tcPr>
            <w:tcW w:w="1417" w:type="dxa"/>
            <w:noWrap/>
            <w:vAlign w:val="center"/>
          </w:tcPr>
          <w:p w14:paraId="15A16FB2" w14:textId="5FA66E30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5%</w:t>
            </w:r>
          </w:p>
        </w:tc>
      </w:tr>
      <w:tr w:rsidR="00FE6C80" w:rsidRPr="00ED3BB9" w14:paraId="33894F7B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55CED86C" w14:textId="77777777" w:rsidR="00FE6C80" w:rsidRPr="000351DE" w:rsidRDefault="00FE6C80" w:rsidP="00FE102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Linked, retained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cAR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 and virally suppressed</w:t>
            </w:r>
          </w:p>
        </w:tc>
        <w:tc>
          <w:tcPr>
            <w:tcW w:w="2126" w:type="dxa"/>
            <w:noWrap/>
            <w:vAlign w:val="center"/>
          </w:tcPr>
          <w:p w14:paraId="776B2039" w14:textId="494A9CB7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58</w:t>
            </w:r>
          </w:p>
        </w:tc>
        <w:tc>
          <w:tcPr>
            <w:tcW w:w="1417" w:type="dxa"/>
            <w:noWrap/>
            <w:vAlign w:val="center"/>
          </w:tcPr>
          <w:p w14:paraId="63C02BE2" w14:textId="32AFF7C3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85%</w:t>
            </w:r>
          </w:p>
        </w:tc>
      </w:tr>
      <w:tr w:rsidR="00FE6C80" w:rsidRPr="00ED3BB9" w14:paraId="5E3C3FA4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35BADFF3" w14:textId="155028F1" w:rsidR="00FE6C80" w:rsidRPr="000351DE" w:rsidRDefault="00FE6C80" w:rsidP="00FE102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 w:eastAsia="nl-NL"/>
              </w:rPr>
              <w:t>2018</w:t>
            </w:r>
          </w:p>
        </w:tc>
        <w:tc>
          <w:tcPr>
            <w:tcW w:w="2126" w:type="dxa"/>
            <w:noWrap/>
            <w:vAlign w:val="center"/>
          </w:tcPr>
          <w:p w14:paraId="51138A99" w14:textId="77777777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417" w:type="dxa"/>
            <w:noWrap/>
            <w:vAlign w:val="center"/>
          </w:tcPr>
          <w:p w14:paraId="75B8F94E" w14:textId="77777777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FE6C80" w:rsidRPr="00ED3BB9" w14:paraId="0467FE80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5239C73D" w14:textId="7FA1034D" w:rsidR="00FE6C80" w:rsidRDefault="00FE6C80" w:rsidP="00FE102C">
            <w:pPr>
              <w:pStyle w:val="Geenafstand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Linked to care, but not retained</w:t>
            </w:r>
          </w:p>
        </w:tc>
        <w:tc>
          <w:tcPr>
            <w:tcW w:w="2126" w:type="dxa"/>
            <w:noWrap/>
            <w:vAlign w:val="center"/>
          </w:tcPr>
          <w:p w14:paraId="6F04031F" w14:textId="535BA669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4</w:t>
            </w:r>
          </w:p>
        </w:tc>
        <w:tc>
          <w:tcPr>
            <w:tcW w:w="1417" w:type="dxa"/>
            <w:noWrap/>
            <w:vAlign w:val="center"/>
          </w:tcPr>
          <w:p w14:paraId="07F89EDF" w14:textId="2F176C14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7%</w:t>
            </w:r>
          </w:p>
        </w:tc>
      </w:tr>
      <w:tr w:rsidR="00FE6C80" w:rsidRPr="00ED3BB9" w14:paraId="60C91D0B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48625570" w14:textId="2F8661A5" w:rsidR="00FE6C80" w:rsidRPr="000351DE" w:rsidRDefault="00FE6C80" w:rsidP="001555C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Linked and retained, but not 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cART</w:t>
            </w:r>
            <w:proofErr w:type="spellEnd"/>
          </w:p>
        </w:tc>
        <w:tc>
          <w:tcPr>
            <w:tcW w:w="2126" w:type="dxa"/>
            <w:noWrap/>
            <w:vAlign w:val="center"/>
          </w:tcPr>
          <w:p w14:paraId="38166347" w14:textId="4A23E55E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0</w:t>
            </w:r>
          </w:p>
        </w:tc>
        <w:tc>
          <w:tcPr>
            <w:tcW w:w="1417" w:type="dxa"/>
            <w:noWrap/>
            <w:vAlign w:val="center"/>
          </w:tcPr>
          <w:p w14:paraId="4DEB60C7" w14:textId="22481D0F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5%</w:t>
            </w:r>
          </w:p>
        </w:tc>
      </w:tr>
      <w:tr w:rsidR="00FE6C80" w:rsidRPr="00ED3BB9" w14:paraId="7745CDF1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1E6C0D09" w14:textId="6C27CF59" w:rsidR="00FE6C80" w:rsidRPr="000351DE" w:rsidRDefault="00FE6C80" w:rsidP="001555C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Linked, retained and usin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cAR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, but not virally suppressed</w:t>
            </w:r>
          </w:p>
        </w:tc>
        <w:tc>
          <w:tcPr>
            <w:tcW w:w="2126" w:type="dxa"/>
            <w:noWrap/>
            <w:vAlign w:val="center"/>
          </w:tcPr>
          <w:p w14:paraId="5E442322" w14:textId="04733E8F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9</w:t>
            </w:r>
          </w:p>
        </w:tc>
        <w:tc>
          <w:tcPr>
            <w:tcW w:w="1417" w:type="dxa"/>
            <w:noWrap/>
            <w:vAlign w:val="center"/>
          </w:tcPr>
          <w:p w14:paraId="7704BC12" w14:textId="372E69BB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4%</w:t>
            </w:r>
          </w:p>
        </w:tc>
      </w:tr>
      <w:tr w:rsidR="00FE6C80" w:rsidRPr="00ED3BB9" w14:paraId="15FE3124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4BFA8465" w14:textId="77777777" w:rsidR="00FE6C80" w:rsidRPr="000351DE" w:rsidRDefault="00FE6C80" w:rsidP="00FE102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Linked, retained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cAR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 and virally suppressed</w:t>
            </w:r>
          </w:p>
        </w:tc>
        <w:tc>
          <w:tcPr>
            <w:tcW w:w="2126" w:type="dxa"/>
            <w:noWrap/>
            <w:vAlign w:val="center"/>
          </w:tcPr>
          <w:p w14:paraId="1970077A" w14:textId="77E14860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68</w:t>
            </w:r>
          </w:p>
        </w:tc>
        <w:tc>
          <w:tcPr>
            <w:tcW w:w="1417" w:type="dxa"/>
            <w:noWrap/>
            <w:vAlign w:val="center"/>
          </w:tcPr>
          <w:p w14:paraId="79DB8C43" w14:textId="77352F5B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84%</w:t>
            </w:r>
          </w:p>
        </w:tc>
      </w:tr>
      <w:tr w:rsidR="00FE6C80" w:rsidRPr="00ED3BB9" w14:paraId="55EE0211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53AFFC55" w14:textId="7B0DE14F" w:rsidR="00FE6C80" w:rsidRPr="000351DE" w:rsidRDefault="00FE6C80" w:rsidP="00FE102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 w:eastAsia="nl-NL"/>
              </w:rPr>
              <w:t>2019</w:t>
            </w:r>
          </w:p>
        </w:tc>
        <w:tc>
          <w:tcPr>
            <w:tcW w:w="2126" w:type="dxa"/>
            <w:noWrap/>
            <w:vAlign w:val="center"/>
          </w:tcPr>
          <w:p w14:paraId="2A9CE504" w14:textId="77777777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417" w:type="dxa"/>
            <w:noWrap/>
            <w:vAlign w:val="center"/>
          </w:tcPr>
          <w:p w14:paraId="600A99CD" w14:textId="77777777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FE6C80" w:rsidRPr="00ED3BB9" w14:paraId="003C04DF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7D0D0B05" w14:textId="698C2820" w:rsidR="00FE6C80" w:rsidRDefault="00FE6C80" w:rsidP="00FE102C">
            <w:pPr>
              <w:pStyle w:val="Geenafstand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Linked to care, but not retained</w:t>
            </w:r>
          </w:p>
        </w:tc>
        <w:tc>
          <w:tcPr>
            <w:tcW w:w="2126" w:type="dxa"/>
            <w:noWrap/>
            <w:vAlign w:val="center"/>
          </w:tcPr>
          <w:p w14:paraId="28EB4505" w14:textId="4E154206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9</w:t>
            </w:r>
          </w:p>
        </w:tc>
        <w:tc>
          <w:tcPr>
            <w:tcW w:w="1417" w:type="dxa"/>
            <w:noWrap/>
            <w:vAlign w:val="center"/>
          </w:tcPr>
          <w:p w14:paraId="64C39B85" w14:textId="3F7F77A0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9%</w:t>
            </w:r>
          </w:p>
        </w:tc>
      </w:tr>
      <w:tr w:rsidR="00FE6C80" w:rsidRPr="00ED3BB9" w14:paraId="432259BE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26D22CAE" w14:textId="6680EAB5" w:rsidR="00FE6C80" w:rsidRPr="001555CB" w:rsidRDefault="00FE6C80" w:rsidP="001555C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Linked and retained, but not 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cART</w:t>
            </w:r>
            <w:proofErr w:type="spellEnd"/>
          </w:p>
        </w:tc>
        <w:tc>
          <w:tcPr>
            <w:tcW w:w="2126" w:type="dxa"/>
            <w:noWrap/>
            <w:vAlign w:val="center"/>
          </w:tcPr>
          <w:p w14:paraId="01F7EDF3" w14:textId="11A84590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1F703B53" w14:textId="3CAE0462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3%</w:t>
            </w:r>
          </w:p>
        </w:tc>
      </w:tr>
      <w:tr w:rsidR="00FE6C80" w:rsidRPr="00ED3BB9" w14:paraId="1BA2C14F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17D9AA0A" w14:textId="280E4B92" w:rsidR="00FE6C80" w:rsidRPr="000351DE" w:rsidRDefault="00FE6C80" w:rsidP="001555C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Linked, retained and usin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cAR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, but not virally suppressed</w:t>
            </w:r>
          </w:p>
        </w:tc>
        <w:tc>
          <w:tcPr>
            <w:tcW w:w="2126" w:type="dxa"/>
            <w:noWrap/>
            <w:vAlign w:val="center"/>
          </w:tcPr>
          <w:p w14:paraId="6F5E40CB" w14:textId="36D06C65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1</w:t>
            </w:r>
          </w:p>
        </w:tc>
        <w:tc>
          <w:tcPr>
            <w:tcW w:w="1417" w:type="dxa"/>
            <w:noWrap/>
            <w:vAlign w:val="center"/>
          </w:tcPr>
          <w:p w14:paraId="0DE8AAD4" w14:textId="11A9323B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5%</w:t>
            </w:r>
          </w:p>
        </w:tc>
      </w:tr>
      <w:tr w:rsidR="00FE6C80" w:rsidRPr="00ED3BB9" w14:paraId="6B35514A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4DDEBC4E" w14:textId="77777777" w:rsidR="00FE6C80" w:rsidRPr="000351DE" w:rsidRDefault="00FE6C80" w:rsidP="00FE102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Linked, retained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cAR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 and virally suppressed</w:t>
            </w:r>
          </w:p>
        </w:tc>
        <w:tc>
          <w:tcPr>
            <w:tcW w:w="2126" w:type="dxa"/>
            <w:noWrap/>
            <w:vAlign w:val="center"/>
          </w:tcPr>
          <w:p w14:paraId="564900BC" w14:textId="341D5CEE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82</w:t>
            </w:r>
          </w:p>
        </w:tc>
        <w:tc>
          <w:tcPr>
            <w:tcW w:w="1417" w:type="dxa"/>
            <w:noWrap/>
            <w:vAlign w:val="center"/>
          </w:tcPr>
          <w:p w14:paraId="49AE0370" w14:textId="695B21E3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83%</w:t>
            </w:r>
          </w:p>
        </w:tc>
      </w:tr>
      <w:tr w:rsidR="00FE6C80" w:rsidRPr="00ED3BB9" w14:paraId="3D1A1DCE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41A4C5B3" w14:textId="14E0D1DE" w:rsidR="00FE6C80" w:rsidRDefault="00FE6C80" w:rsidP="00FE102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 w:eastAsia="nl-NL"/>
              </w:rPr>
              <w:t>2020</w:t>
            </w:r>
          </w:p>
        </w:tc>
        <w:tc>
          <w:tcPr>
            <w:tcW w:w="2126" w:type="dxa"/>
            <w:noWrap/>
            <w:vAlign w:val="center"/>
          </w:tcPr>
          <w:p w14:paraId="0FBC8C02" w14:textId="77777777" w:rsidR="00FE6C80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417" w:type="dxa"/>
            <w:noWrap/>
            <w:vAlign w:val="center"/>
          </w:tcPr>
          <w:p w14:paraId="4F53E9D7" w14:textId="77777777" w:rsidR="00FE6C80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FE6C80" w:rsidRPr="00ED3BB9" w14:paraId="1CF43C77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22A6C8A1" w14:textId="4087952B" w:rsidR="00FE6C80" w:rsidRDefault="00FE6C80" w:rsidP="00FE102C">
            <w:pPr>
              <w:pStyle w:val="Geenafstand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Linked to care, but not retained</w:t>
            </w:r>
          </w:p>
        </w:tc>
        <w:tc>
          <w:tcPr>
            <w:tcW w:w="2126" w:type="dxa"/>
            <w:noWrap/>
            <w:vAlign w:val="center"/>
          </w:tcPr>
          <w:p w14:paraId="0080F5E7" w14:textId="535F798F" w:rsidR="00FE6C80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30</w:t>
            </w:r>
          </w:p>
        </w:tc>
        <w:tc>
          <w:tcPr>
            <w:tcW w:w="1417" w:type="dxa"/>
            <w:noWrap/>
            <w:vAlign w:val="center"/>
          </w:tcPr>
          <w:p w14:paraId="6E665131" w14:textId="486C3BF5" w:rsidR="00FE6C80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3%</w:t>
            </w:r>
          </w:p>
        </w:tc>
      </w:tr>
      <w:tr w:rsidR="00FE6C80" w:rsidRPr="00ED3BB9" w14:paraId="644F1897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6A3E0867" w14:textId="1BA85349" w:rsidR="00FE6C80" w:rsidRPr="00ED28C7" w:rsidRDefault="00FE6C80" w:rsidP="001555CB">
            <w:pPr>
              <w:rPr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Linked and retained, but not 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cART</w:t>
            </w:r>
            <w:proofErr w:type="spellEnd"/>
          </w:p>
        </w:tc>
        <w:tc>
          <w:tcPr>
            <w:tcW w:w="2126" w:type="dxa"/>
            <w:noWrap/>
            <w:vAlign w:val="center"/>
          </w:tcPr>
          <w:p w14:paraId="65B2656F" w14:textId="6B5A2729" w:rsidR="00FE6C80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1417" w:type="dxa"/>
            <w:noWrap/>
            <w:vAlign w:val="center"/>
          </w:tcPr>
          <w:p w14:paraId="07EA39AE" w14:textId="40FE6D1B" w:rsidR="00FE6C80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%</w:t>
            </w:r>
          </w:p>
        </w:tc>
      </w:tr>
      <w:tr w:rsidR="00FE6C80" w:rsidRPr="00ED3BB9" w14:paraId="24FA9573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496F3F48" w14:textId="630E94E5" w:rsidR="00FE6C80" w:rsidRDefault="00FE6C80" w:rsidP="001555C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Linked, retained and usin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cAR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, but not virally suppressed</w:t>
            </w:r>
          </w:p>
        </w:tc>
        <w:tc>
          <w:tcPr>
            <w:tcW w:w="2126" w:type="dxa"/>
            <w:noWrap/>
            <w:vAlign w:val="center"/>
          </w:tcPr>
          <w:p w14:paraId="6FBEEB24" w14:textId="7DA4D487" w:rsidR="00FE6C80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8</w:t>
            </w:r>
          </w:p>
        </w:tc>
        <w:tc>
          <w:tcPr>
            <w:tcW w:w="1417" w:type="dxa"/>
            <w:noWrap/>
            <w:vAlign w:val="center"/>
          </w:tcPr>
          <w:p w14:paraId="0A4FA603" w14:textId="1F9C6437" w:rsidR="00FE6C80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3%</w:t>
            </w:r>
          </w:p>
        </w:tc>
      </w:tr>
      <w:tr w:rsidR="00FE6C80" w:rsidRPr="00ED3BB9" w14:paraId="1ED731C3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1DE4F49C" w14:textId="1C033227" w:rsidR="00FE6C80" w:rsidRPr="00F800BA" w:rsidRDefault="00FE6C80" w:rsidP="00F800B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lastRenderedPageBreak/>
              <w:t xml:space="preserve">Linked, retained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cAR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 and virally suppressed</w:t>
            </w:r>
          </w:p>
        </w:tc>
        <w:tc>
          <w:tcPr>
            <w:tcW w:w="2126" w:type="dxa"/>
            <w:noWrap/>
            <w:vAlign w:val="center"/>
          </w:tcPr>
          <w:p w14:paraId="02655AB0" w14:textId="6135EA96" w:rsidR="00FE6C80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88</w:t>
            </w:r>
          </w:p>
        </w:tc>
        <w:tc>
          <w:tcPr>
            <w:tcW w:w="1417" w:type="dxa"/>
            <w:noWrap/>
            <w:vAlign w:val="center"/>
          </w:tcPr>
          <w:p w14:paraId="0554BC0D" w14:textId="721B5FCB" w:rsidR="00FE6C80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82%</w:t>
            </w:r>
          </w:p>
        </w:tc>
      </w:tr>
      <w:tr w:rsidR="00FE6C80" w:rsidRPr="00ED3BB9" w14:paraId="0DAA0693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3305F299" w14:textId="169C926D" w:rsidR="00FE6C80" w:rsidRDefault="00FE6C80" w:rsidP="00F800B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 w:eastAsia="nl-NL"/>
              </w:rPr>
              <w:t>2021</w:t>
            </w:r>
          </w:p>
        </w:tc>
        <w:tc>
          <w:tcPr>
            <w:tcW w:w="2126" w:type="dxa"/>
            <w:noWrap/>
            <w:vAlign w:val="center"/>
          </w:tcPr>
          <w:p w14:paraId="4A6596B9" w14:textId="77777777" w:rsidR="00FE6C80" w:rsidRDefault="00FE6C80" w:rsidP="00F800BA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417" w:type="dxa"/>
            <w:noWrap/>
            <w:vAlign w:val="center"/>
          </w:tcPr>
          <w:p w14:paraId="3654261A" w14:textId="77777777" w:rsidR="00FE6C80" w:rsidRDefault="00FE6C80" w:rsidP="00F800BA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FE6C80" w:rsidRPr="00ED3BB9" w14:paraId="5B746994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2E8A8AA6" w14:textId="3D2217C1" w:rsidR="00FE6C80" w:rsidRDefault="00FE6C80" w:rsidP="00F800B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Linked to care, but not retained</w:t>
            </w:r>
          </w:p>
        </w:tc>
        <w:tc>
          <w:tcPr>
            <w:tcW w:w="2126" w:type="dxa"/>
            <w:noWrap/>
            <w:vAlign w:val="center"/>
          </w:tcPr>
          <w:p w14:paraId="7C38EFF7" w14:textId="608E18A8" w:rsidR="00FE6C80" w:rsidRDefault="00FE6C80" w:rsidP="00F800BA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25</w:t>
            </w:r>
          </w:p>
        </w:tc>
        <w:tc>
          <w:tcPr>
            <w:tcW w:w="1417" w:type="dxa"/>
            <w:noWrap/>
            <w:vAlign w:val="center"/>
          </w:tcPr>
          <w:p w14:paraId="2F5ACBD8" w14:textId="12C3E542" w:rsidR="00FE6C80" w:rsidRDefault="00FE6C80" w:rsidP="00F800BA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0%</w:t>
            </w:r>
          </w:p>
        </w:tc>
      </w:tr>
      <w:tr w:rsidR="00FE6C80" w:rsidRPr="00ED3BB9" w14:paraId="379B4D24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2E39204C" w14:textId="132D5E70" w:rsidR="00FE6C80" w:rsidRDefault="00FE6C80" w:rsidP="001555C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Linked and retained, but not 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cART</w:t>
            </w:r>
            <w:proofErr w:type="spellEnd"/>
          </w:p>
        </w:tc>
        <w:tc>
          <w:tcPr>
            <w:tcW w:w="2126" w:type="dxa"/>
            <w:noWrap/>
            <w:vAlign w:val="center"/>
          </w:tcPr>
          <w:p w14:paraId="058EACD5" w14:textId="15E088C3" w:rsidR="00FE6C80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417" w:type="dxa"/>
            <w:noWrap/>
            <w:vAlign w:val="center"/>
          </w:tcPr>
          <w:p w14:paraId="4D89238C" w14:textId="069F3928" w:rsidR="00FE6C80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0.4%</w:t>
            </w:r>
          </w:p>
        </w:tc>
      </w:tr>
      <w:tr w:rsidR="00FE6C80" w:rsidRPr="00F800BA" w14:paraId="677CD899" w14:textId="77777777" w:rsidTr="00B52DAF">
        <w:trPr>
          <w:trHeight w:val="340"/>
        </w:trPr>
        <w:tc>
          <w:tcPr>
            <w:tcW w:w="5529" w:type="dxa"/>
            <w:noWrap/>
            <w:vAlign w:val="center"/>
          </w:tcPr>
          <w:p w14:paraId="276FFC94" w14:textId="07F60BBD" w:rsidR="00FE6C80" w:rsidRDefault="00FE6C80" w:rsidP="001555C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Linked, retained and usin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cAR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, but not virally suppressed</w:t>
            </w:r>
          </w:p>
        </w:tc>
        <w:tc>
          <w:tcPr>
            <w:tcW w:w="2126" w:type="dxa"/>
            <w:noWrap/>
            <w:vAlign w:val="center"/>
          </w:tcPr>
          <w:p w14:paraId="5C25F7E1" w14:textId="3DC4B249" w:rsidR="00FE6C80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37A3593E" w14:textId="7F81CA93" w:rsidR="00FE6C80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3%</w:t>
            </w:r>
          </w:p>
        </w:tc>
      </w:tr>
      <w:tr w:rsidR="00FE6C80" w:rsidRPr="00F800BA" w14:paraId="55B2D322" w14:textId="77777777" w:rsidTr="00B52DAF">
        <w:trPr>
          <w:trHeight w:val="340"/>
        </w:trPr>
        <w:tc>
          <w:tcPr>
            <w:tcW w:w="5529" w:type="dxa"/>
            <w:tcBorders>
              <w:bottom w:val="single" w:sz="4" w:space="0" w:color="auto"/>
            </w:tcBorders>
            <w:noWrap/>
            <w:vAlign w:val="center"/>
          </w:tcPr>
          <w:p w14:paraId="263641FA" w14:textId="74BFF050" w:rsidR="00FE6C80" w:rsidRDefault="00FE6C80" w:rsidP="00F800B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Linked, retained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cAR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 and virally suppressed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</w:tcPr>
          <w:p w14:paraId="244A1A3C" w14:textId="0001B5C6" w:rsidR="00FE6C80" w:rsidRDefault="00FE6C80" w:rsidP="00F800BA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20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14:paraId="49DD4298" w14:textId="75D54CF5" w:rsidR="00FE6C80" w:rsidRDefault="00FE6C80" w:rsidP="00F800BA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87%</w:t>
            </w:r>
          </w:p>
        </w:tc>
      </w:tr>
    </w:tbl>
    <w:p w14:paraId="409CD9A6" w14:textId="77FE0664" w:rsidR="001044DD" w:rsidRDefault="001044DD" w:rsidP="001044DD">
      <w:pPr>
        <w:spacing w:after="0" w:line="312" w:lineRule="auto"/>
        <w:jc w:val="both"/>
        <w:rPr>
          <w:rFonts w:ascii="Times New Roman" w:hAnsi="Times New Roman" w:cs="Times New Roman"/>
          <w:sz w:val="18"/>
          <w:szCs w:val="16"/>
          <w:lang w:val="en-GB"/>
        </w:rPr>
      </w:pPr>
      <w:r w:rsidRPr="000351DE">
        <w:rPr>
          <w:rFonts w:ascii="Times New Roman" w:hAnsi="Times New Roman" w:cs="Times New Roman"/>
          <w:b/>
          <w:sz w:val="18"/>
          <w:szCs w:val="16"/>
          <w:lang w:val="en-GB"/>
        </w:rPr>
        <w:t>Abbreviations</w:t>
      </w:r>
      <w:r w:rsidRPr="000351DE">
        <w:rPr>
          <w:rFonts w:ascii="Times New Roman" w:hAnsi="Times New Roman" w:cs="Times New Roman"/>
          <w:sz w:val="18"/>
          <w:szCs w:val="16"/>
          <w:lang w:val="en-GB"/>
        </w:rPr>
        <w:t xml:space="preserve">: </w:t>
      </w:r>
      <w:proofErr w:type="spellStart"/>
      <w:r>
        <w:rPr>
          <w:rFonts w:ascii="Times New Roman" w:hAnsi="Times New Roman" w:cs="Times New Roman"/>
          <w:sz w:val="18"/>
          <w:szCs w:val="16"/>
          <w:lang w:val="en-GB"/>
        </w:rPr>
        <w:t>cART</w:t>
      </w:r>
      <w:proofErr w:type="spellEnd"/>
      <w:r>
        <w:rPr>
          <w:rFonts w:ascii="Times New Roman" w:hAnsi="Times New Roman" w:cs="Times New Roman"/>
          <w:sz w:val="18"/>
          <w:szCs w:val="16"/>
          <w:lang w:val="en-GB"/>
        </w:rPr>
        <w:t>, combination antiretroviral therapy</w:t>
      </w:r>
    </w:p>
    <w:p w14:paraId="2BFCCBF0" w14:textId="08140E62" w:rsidR="00886BFA" w:rsidRPr="000351DE" w:rsidRDefault="001044DD" w:rsidP="00886BFA">
      <w:pPr>
        <w:pStyle w:val="Bijschrift"/>
        <w:keepNext/>
        <w:jc w:val="both"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r w:rsidRPr="001044DD">
        <w:rPr>
          <w:rFonts w:ascii="Times New Roman" w:hAnsi="Times New Roman" w:cs="Times New Roman"/>
          <w:color w:val="auto"/>
          <w:sz w:val="20"/>
          <w:szCs w:val="20"/>
          <w:lang w:val="en-US"/>
        </w:rPr>
        <w:br w:type="column"/>
      </w:r>
      <w:r w:rsidR="00041A78">
        <w:rPr>
          <w:rFonts w:ascii="Times New Roman" w:hAnsi="Times New Roman" w:cs="Times New Roman"/>
          <w:color w:val="auto"/>
          <w:sz w:val="20"/>
          <w:szCs w:val="20"/>
          <w:lang w:val="en-GB"/>
        </w:rPr>
        <w:lastRenderedPageBreak/>
        <w:t xml:space="preserve">Supplementary </w:t>
      </w:r>
      <w:r w:rsidR="004848FD">
        <w:rPr>
          <w:rFonts w:ascii="Times New Roman" w:hAnsi="Times New Roman" w:cs="Times New Roman"/>
          <w:color w:val="auto"/>
          <w:sz w:val="20"/>
          <w:szCs w:val="20"/>
          <w:lang w:val="en-GB"/>
        </w:rPr>
        <w:t>Table</w:t>
      </w:r>
      <w:r w:rsidR="00CD198C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>2</w:t>
      </w:r>
      <w:r w:rsidR="008234EA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. Proportion of </w:t>
      </w:r>
      <w:r w:rsidR="00645052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transgender </w:t>
      </w:r>
      <w:r w:rsidR="00FE6C80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women </w:t>
      </w:r>
      <w:r w:rsidR="008234EA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in each stage of the HIV </w:t>
      </w:r>
      <w:r w:rsidR="00595D15">
        <w:rPr>
          <w:rFonts w:ascii="Times New Roman" w:hAnsi="Times New Roman" w:cs="Times New Roman"/>
          <w:color w:val="auto"/>
          <w:sz w:val="20"/>
          <w:szCs w:val="20"/>
          <w:lang w:val="en-GB"/>
        </w:rPr>
        <w:t>c</w:t>
      </w:r>
      <w:r w:rsidR="008234EA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are </w:t>
      </w:r>
      <w:r w:rsidR="00595D15">
        <w:rPr>
          <w:rFonts w:ascii="Times New Roman" w:hAnsi="Times New Roman" w:cs="Times New Roman"/>
          <w:color w:val="auto"/>
          <w:sz w:val="20"/>
          <w:szCs w:val="20"/>
          <w:lang w:val="en-GB"/>
        </w:rPr>
        <w:t>c</w:t>
      </w:r>
      <w:r w:rsidR="008234EA">
        <w:rPr>
          <w:rFonts w:ascii="Times New Roman" w:hAnsi="Times New Roman" w:cs="Times New Roman"/>
          <w:color w:val="auto"/>
          <w:sz w:val="20"/>
          <w:szCs w:val="20"/>
          <w:lang w:val="en-GB"/>
        </w:rPr>
        <w:t>ontinuum</w:t>
      </w:r>
      <w:r w:rsidR="00CD198C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</w:t>
      </w:r>
      <w:r w:rsidR="00B22482">
        <w:rPr>
          <w:rFonts w:ascii="Times New Roman" w:hAnsi="Times New Roman" w:cs="Times New Roman"/>
          <w:color w:val="auto"/>
          <w:sz w:val="20"/>
          <w:szCs w:val="20"/>
          <w:lang w:val="en-GB"/>
        </w:rPr>
        <w:t>in 202</w:t>
      </w:r>
      <w:r w:rsidR="00645052">
        <w:rPr>
          <w:rFonts w:ascii="Times New Roman" w:hAnsi="Times New Roman" w:cs="Times New Roman"/>
          <w:color w:val="auto"/>
          <w:sz w:val="20"/>
          <w:szCs w:val="20"/>
          <w:lang w:val="en-GB"/>
        </w:rPr>
        <w:t>1</w:t>
      </w:r>
      <w:r w:rsidR="008234EA">
        <w:rPr>
          <w:rFonts w:ascii="Times New Roman" w:hAnsi="Times New Roman" w:cs="Times New Roman"/>
          <w:color w:val="auto"/>
          <w:sz w:val="20"/>
          <w:szCs w:val="20"/>
          <w:lang w:val="en-GB"/>
        </w:rPr>
        <w:t>,</w:t>
      </w:r>
      <w:r w:rsidR="00CD198C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the Netherlands</w:t>
      </w:r>
    </w:p>
    <w:tbl>
      <w:tblPr>
        <w:tblStyle w:val="Tabelraster"/>
        <w:tblW w:w="65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Table 1. Baseline characteristics of the studies"/>
      </w:tblPr>
      <w:tblGrid>
        <w:gridCol w:w="3969"/>
        <w:gridCol w:w="1134"/>
        <w:gridCol w:w="1417"/>
      </w:tblGrid>
      <w:tr w:rsidR="00FE6C80" w:rsidRPr="004848FD" w14:paraId="55B639C5" w14:textId="77777777" w:rsidTr="00FE6C80">
        <w:trPr>
          <w:trHeight w:val="283"/>
        </w:trPr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288E28" w14:textId="77777777" w:rsidR="00FE6C80" w:rsidRPr="000351DE" w:rsidRDefault="00FE6C80" w:rsidP="00E64A4D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36B0525" w14:textId="070B2418" w:rsidR="00FE6C80" w:rsidRPr="00ED3BB9" w:rsidRDefault="00FE6C80" w:rsidP="00ED3BB9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Transgender women (n=239)</w:t>
            </w:r>
          </w:p>
        </w:tc>
      </w:tr>
      <w:tr w:rsidR="00FE6C80" w:rsidRPr="004848FD" w14:paraId="476AEBA6" w14:textId="77777777" w:rsidTr="00FE6C80">
        <w:trPr>
          <w:trHeight w:val="340"/>
        </w:trPr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D3287C" w14:textId="77777777" w:rsidR="00FE6C80" w:rsidRPr="000351DE" w:rsidRDefault="00FE6C80" w:rsidP="00E64A4D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804436" w14:textId="3EF29EB6" w:rsidR="00FE6C80" w:rsidRPr="000351DE" w:rsidRDefault="00FE6C80" w:rsidP="00E64A4D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 w:eastAsia="nl-NL"/>
              </w:rPr>
            </w:pPr>
            <w:r w:rsidRPr="000351DE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C5AFCC" w14:textId="7CBF94CA" w:rsidR="00FE6C80" w:rsidRPr="000351DE" w:rsidRDefault="00FE6C80" w:rsidP="00E64A4D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 w:eastAsia="nl-NL"/>
              </w:rPr>
            </w:pPr>
            <w:r w:rsidRPr="000351DE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%</w:t>
            </w:r>
          </w:p>
        </w:tc>
      </w:tr>
      <w:tr w:rsidR="00FE6C80" w:rsidRPr="000351DE" w14:paraId="174CC96D" w14:textId="77777777" w:rsidTr="00FE6C80">
        <w:trPr>
          <w:trHeight w:val="340"/>
        </w:trPr>
        <w:tc>
          <w:tcPr>
            <w:tcW w:w="3969" w:type="dxa"/>
            <w:noWrap/>
            <w:vAlign w:val="center"/>
          </w:tcPr>
          <w:p w14:paraId="5E328D36" w14:textId="34EC9B73" w:rsidR="00FE6C80" w:rsidRPr="000351DE" w:rsidRDefault="00FE6C80" w:rsidP="009D481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Linked to care</w:t>
            </w:r>
          </w:p>
        </w:tc>
        <w:tc>
          <w:tcPr>
            <w:tcW w:w="1134" w:type="dxa"/>
            <w:noWrap/>
            <w:vAlign w:val="center"/>
          </w:tcPr>
          <w:p w14:paraId="735861F2" w14:textId="07AB912D" w:rsidR="00FE6C80" w:rsidRPr="000351DE" w:rsidRDefault="00FE6C80" w:rsidP="009D4814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239</w:t>
            </w:r>
          </w:p>
        </w:tc>
        <w:tc>
          <w:tcPr>
            <w:tcW w:w="1417" w:type="dxa"/>
            <w:noWrap/>
            <w:vAlign w:val="center"/>
          </w:tcPr>
          <w:p w14:paraId="20B27CEC" w14:textId="733F5B4A" w:rsidR="00FE6C80" w:rsidRPr="000351DE" w:rsidRDefault="00FE6C80" w:rsidP="009D4814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00%</w:t>
            </w:r>
          </w:p>
        </w:tc>
      </w:tr>
      <w:tr w:rsidR="00FE6C80" w:rsidRPr="000351DE" w14:paraId="0945B1FC" w14:textId="77777777" w:rsidTr="00FE6C80">
        <w:trPr>
          <w:trHeight w:val="340"/>
        </w:trPr>
        <w:tc>
          <w:tcPr>
            <w:tcW w:w="3969" w:type="dxa"/>
            <w:noWrap/>
            <w:vAlign w:val="center"/>
          </w:tcPr>
          <w:p w14:paraId="77D80FDE" w14:textId="4ABC3CB7" w:rsidR="00FE6C80" w:rsidRPr="000351DE" w:rsidRDefault="00FE6C80" w:rsidP="009D4814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Linked and retained in care</w:t>
            </w:r>
          </w:p>
        </w:tc>
        <w:tc>
          <w:tcPr>
            <w:tcW w:w="1134" w:type="dxa"/>
            <w:noWrap/>
            <w:vAlign w:val="center"/>
          </w:tcPr>
          <w:p w14:paraId="2ECFD6C2" w14:textId="51895E61" w:rsidR="00FE6C80" w:rsidRPr="000351DE" w:rsidRDefault="00FE6C80" w:rsidP="009D4814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214</w:t>
            </w:r>
          </w:p>
        </w:tc>
        <w:tc>
          <w:tcPr>
            <w:tcW w:w="1417" w:type="dxa"/>
            <w:noWrap/>
            <w:vAlign w:val="center"/>
          </w:tcPr>
          <w:p w14:paraId="766E8A8B" w14:textId="52532E14" w:rsidR="00FE6C80" w:rsidRPr="000351DE" w:rsidRDefault="00FE6C80" w:rsidP="009D4814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90%</w:t>
            </w:r>
          </w:p>
        </w:tc>
      </w:tr>
      <w:tr w:rsidR="00FE6C80" w:rsidRPr="00ED3BB9" w14:paraId="14894E7E" w14:textId="77777777" w:rsidTr="00FE6C80">
        <w:trPr>
          <w:trHeight w:val="340"/>
        </w:trPr>
        <w:tc>
          <w:tcPr>
            <w:tcW w:w="3969" w:type="dxa"/>
            <w:noWrap/>
            <w:vAlign w:val="center"/>
          </w:tcPr>
          <w:p w14:paraId="51C9C0F3" w14:textId="1DC255CD" w:rsidR="00FE6C80" w:rsidRPr="000351DE" w:rsidRDefault="00FE6C80" w:rsidP="00B2248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Linked, retained and usin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cART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6ACE1F65" w14:textId="194B5E01" w:rsidR="00FE6C80" w:rsidRPr="000351DE" w:rsidRDefault="00FE6C80" w:rsidP="00B22482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213</w:t>
            </w:r>
          </w:p>
        </w:tc>
        <w:tc>
          <w:tcPr>
            <w:tcW w:w="1417" w:type="dxa"/>
            <w:noWrap/>
            <w:vAlign w:val="center"/>
          </w:tcPr>
          <w:p w14:paraId="00974681" w14:textId="7D1604F1" w:rsidR="00FE6C80" w:rsidRPr="000351DE" w:rsidRDefault="00FE6C80" w:rsidP="00B22482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89%</w:t>
            </w:r>
          </w:p>
        </w:tc>
      </w:tr>
      <w:tr w:rsidR="00FE6C80" w:rsidRPr="00B22482" w14:paraId="77017B03" w14:textId="77777777" w:rsidTr="00FE6C80">
        <w:trPr>
          <w:trHeight w:val="340"/>
        </w:trPr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7F266354" w14:textId="279015C1" w:rsidR="00FE6C80" w:rsidRPr="000351DE" w:rsidRDefault="00FE6C80" w:rsidP="00B2248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Linked, retained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cAR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 and virally suppress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6AE2DB73" w14:textId="7F567AAC" w:rsidR="00FE6C80" w:rsidRPr="000351DE" w:rsidRDefault="00FE6C80" w:rsidP="00B22482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20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14:paraId="1C09B660" w14:textId="1B6FECFE" w:rsidR="00FE6C80" w:rsidRPr="000351DE" w:rsidRDefault="00FE6C80" w:rsidP="00B22482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87%</w:t>
            </w:r>
          </w:p>
        </w:tc>
      </w:tr>
    </w:tbl>
    <w:p w14:paraId="53B99D59" w14:textId="6E14E63B" w:rsidR="00A25C97" w:rsidRDefault="00886BFA" w:rsidP="00A25C97">
      <w:pPr>
        <w:spacing w:after="0" w:line="312" w:lineRule="auto"/>
        <w:jc w:val="both"/>
        <w:rPr>
          <w:rFonts w:ascii="Times New Roman" w:hAnsi="Times New Roman" w:cs="Times New Roman"/>
          <w:sz w:val="18"/>
          <w:szCs w:val="16"/>
          <w:lang w:val="en-GB"/>
        </w:rPr>
      </w:pPr>
      <w:r w:rsidRPr="000351DE">
        <w:rPr>
          <w:rFonts w:ascii="Times New Roman" w:hAnsi="Times New Roman" w:cs="Times New Roman"/>
          <w:b/>
          <w:sz w:val="18"/>
          <w:szCs w:val="16"/>
          <w:lang w:val="en-GB"/>
        </w:rPr>
        <w:t>Abbreviations</w:t>
      </w:r>
      <w:r w:rsidR="006064C1" w:rsidRPr="000351DE">
        <w:rPr>
          <w:rFonts w:ascii="Times New Roman" w:hAnsi="Times New Roman" w:cs="Times New Roman"/>
          <w:sz w:val="18"/>
          <w:szCs w:val="16"/>
          <w:lang w:val="en-GB"/>
        </w:rPr>
        <w:t xml:space="preserve">: </w:t>
      </w:r>
      <w:proofErr w:type="spellStart"/>
      <w:r w:rsidR="00673608">
        <w:rPr>
          <w:rFonts w:ascii="Times New Roman" w:hAnsi="Times New Roman" w:cs="Times New Roman"/>
          <w:sz w:val="18"/>
          <w:szCs w:val="16"/>
          <w:lang w:val="en-GB"/>
        </w:rPr>
        <w:t>c</w:t>
      </w:r>
      <w:r w:rsidR="004B6E52">
        <w:rPr>
          <w:rFonts w:ascii="Times New Roman" w:hAnsi="Times New Roman" w:cs="Times New Roman"/>
          <w:sz w:val="18"/>
          <w:szCs w:val="16"/>
          <w:lang w:val="en-GB"/>
        </w:rPr>
        <w:t>ART</w:t>
      </w:r>
      <w:proofErr w:type="spellEnd"/>
      <w:r w:rsidR="004B6E52">
        <w:rPr>
          <w:rFonts w:ascii="Times New Roman" w:hAnsi="Times New Roman" w:cs="Times New Roman"/>
          <w:sz w:val="18"/>
          <w:szCs w:val="16"/>
          <w:lang w:val="en-GB"/>
        </w:rPr>
        <w:t xml:space="preserve">, </w:t>
      </w:r>
      <w:r w:rsidR="00673608">
        <w:rPr>
          <w:rFonts w:ascii="Times New Roman" w:hAnsi="Times New Roman" w:cs="Times New Roman"/>
          <w:sz w:val="18"/>
          <w:szCs w:val="16"/>
          <w:lang w:val="en-GB"/>
        </w:rPr>
        <w:t xml:space="preserve">combination </w:t>
      </w:r>
      <w:r w:rsidR="004B6E52">
        <w:rPr>
          <w:rFonts w:ascii="Times New Roman" w:hAnsi="Times New Roman" w:cs="Times New Roman"/>
          <w:sz w:val="18"/>
          <w:szCs w:val="16"/>
          <w:lang w:val="en-GB"/>
        </w:rPr>
        <w:t>antiretroviral therapy</w:t>
      </w:r>
    </w:p>
    <w:p w14:paraId="15DFA612" w14:textId="5560A73F" w:rsidR="008052A5" w:rsidRDefault="008052A5" w:rsidP="00ED3BB9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8"/>
          <w:szCs w:val="16"/>
          <w:lang w:val="en-GB"/>
        </w:rPr>
      </w:pPr>
    </w:p>
    <w:p w14:paraId="32F6FE5A" w14:textId="58C70921" w:rsidR="00AF16FD" w:rsidRDefault="00AF16FD" w:rsidP="00033F4D">
      <w:pPr>
        <w:pStyle w:val="Bijschrift"/>
        <w:keepNext/>
        <w:jc w:val="both"/>
        <w:rPr>
          <w:rFonts w:ascii="Times New Roman" w:hAnsi="Times New Roman" w:cs="Times New Roman"/>
          <w:szCs w:val="16"/>
          <w:lang w:val="en-GB"/>
        </w:rPr>
        <w:sectPr w:rsidR="00AF16FD" w:rsidSect="007B2550">
          <w:footerReference w:type="default" r:id="rId7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A0EE85F" w14:textId="78AC2539" w:rsidR="006F57BA" w:rsidRPr="000351DE" w:rsidRDefault="006F57BA" w:rsidP="006F57BA">
      <w:pPr>
        <w:pStyle w:val="Bijschrift"/>
        <w:keepNext/>
        <w:jc w:val="both"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lastRenderedPageBreak/>
        <w:t>Supplementary Table 3</w:t>
      </w:r>
      <w:r w:rsidRPr="000351DE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. </w:t>
      </w: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Frequency of viral load testing </w:t>
      </w:r>
      <w:r w:rsidR="00196B24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per year </w:t>
      </w: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>for transgender women living with HIV, by year, the Netherlands</w:t>
      </w:r>
    </w:p>
    <w:tbl>
      <w:tblPr>
        <w:tblStyle w:val="Tabelraster"/>
        <w:tblW w:w="49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Table 1. Baseline characteristics of the studies"/>
      </w:tblPr>
      <w:tblGrid>
        <w:gridCol w:w="2291"/>
        <w:gridCol w:w="1350"/>
        <w:gridCol w:w="1350"/>
      </w:tblGrid>
      <w:tr w:rsidR="00FE6C80" w:rsidRPr="004848FD" w14:paraId="3106E6E6" w14:textId="77777777" w:rsidTr="00FE6C80">
        <w:trPr>
          <w:trHeight w:val="283"/>
        </w:trPr>
        <w:tc>
          <w:tcPr>
            <w:tcW w:w="22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F562D9" w14:textId="77777777" w:rsidR="00FE6C80" w:rsidRPr="000351DE" w:rsidRDefault="00FE6C80" w:rsidP="001555CB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CF214B6" w14:textId="488E953D" w:rsidR="00FE6C80" w:rsidRPr="00CD198C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Transgender women</w:t>
            </w:r>
          </w:p>
          <w:p w14:paraId="2E11684E" w14:textId="3F80B9D2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0351DE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(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260</w:t>
            </w:r>
            <w:r w:rsidRPr="000351DE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)</w:t>
            </w:r>
          </w:p>
        </w:tc>
      </w:tr>
      <w:tr w:rsidR="00FE6C80" w:rsidRPr="004848FD" w14:paraId="133D776C" w14:textId="77777777" w:rsidTr="00FE6C80">
        <w:trPr>
          <w:trHeight w:val="340"/>
        </w:trPr>
        <w:tc>
          <w:tcPr>
            <w:tcW w:w="22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D4C338" w14:textId="77777777" w:rsidR="00FE6C80" w:rsidRPr="000351DE" w:rsidRDefault="00FE6C80" w:rsidP="001555C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894D17" w14:textId="77777777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 w:eastAsia="nl-NL"/>
              </w:rPr>
            </w:pPr>
            <w:r w:rsidRPr="006C53A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Media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5F5DC5" w14:textId="77777777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 w:eastAsia="nl-NL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[IQR]</w:t>
            </w:r>
          </w:p>
        </w:tc>
      </w:tr>
      <w:tr w:rsidR="00FE6C80" w:rsidRPr="00052B66" w14:paraId="4456EC2C" w14:textId="77777777" w:rsidTr="00FE6C80">
        <w:trPr>
          <w:trHeight w:val="340"/>
        </w:trPr>
        <w:tc>
          <w:tcPr>
            <w:tcW w:w="2291" w:type="dxa"/>
            <w:noWrap/>
            <w:vAlign w:val="center"/>
            <w:hideMark/>
          </w:tcPr>
          <w:p w14:paraId="381B27E7" w14:textId="77777777" w:rsidR="00FE6C80" w:rsidRPr="006C53AC" w:rsidRDefault="00FE6C80" w:rsidP="001555C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6C53A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2011</w:t>
            </w:r>
          </w:p>
        </w:tc>
        <w:tc>
          <w:tcPr>
            <w:tcW w:w="1350" w:type="dxa"/>
            <w:noWrap/>
            <w:vAlign w:val="center"/>
          </w:tcPr>
          <w:p w14:paraId="164FA9C7" w14:textId="77777777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350" w:type="dxa"/>
            <w:noWrap/>
            <w:vAlign w:val="center"/>
          </w:tcPr>
          <w:p w14:paraId="0930E42E" w14:textId="77777777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[2-3]</w:t>
            </w:r>
          </w:p>
        </w:tc>
      </w:tr>
      <w:tr w:rsidR="00FE6C80" w:rsidRPr="00052B66" w14:paraId="3F0A447A" w14:textId="77777777" w:rsidTr="00FE6C80">
        <w:trPr>
          <w:trHeight w:val="340"/>
        </w:trPr>
        <w:tc>
          <w:tcPr>
            <w:tcW w:w="2291" w:type="dxa"/>
            <w:noWrap/>
            <w:vAlign w:val="center"/>
            <w:hideMark/>
          </w:tcPr>
          <w:p w14:paraId="55AF279A" w14:textId="77777777" w:rsidR="00FE6C80" w:rsidRPr="006C53AC" w:rsidRDefault="00FE6C80" w:rsidP="001555C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6C53A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2012</w:t>
            </w:r>
          </w:p>
        </w:tc>
        <w:tc>
          <w:tcPr>
            <w:tcW w:w="1350" w:type="dxa"/>
            <w:noWrap/>
            <w:vAlign w:val="center"/>
          </w:tcPr>
          <w:p w14:paraId="1575840F" w14:textId="77777777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350" w:type="dxa"/>
            <w:noWrap/>
            <w:vAlign w:val="center"/>
          </w:tcPr>
          <w:p w14:paraId="5857EECB" w14:textId="569FEBFC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[1-3]</w:t>
            </w:r>
          </w:p>
        </w:tc>
      </w:tr>
      <w:tr w:rsidR="00FE6C80" w:rsidRPr="00052B66" w14:paraId="618E94EB" w14:textId="77777777" w:rsidTr="00FE6C80">
        <w:trPr>
          <w:trHeight w:val="340"/>
        </w:trPr>
        <w:tc>
          <w:tcPr>
            <w:tcW w:w="2291" w:type="dxa"/>
            <w:noWrap/>
            <w:vAlign w:val="center"/>
            <w:hideMark/>
          </w:tcPr>
          <w:p w14:paraId="07F1CB86" w14:textId="77777777" w:rsidR="00FE6C80" w:rsidRPr="006C53AC" w:rsidRDefault="00FE6C80" w:rsidP="001555C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6C53A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2013</w:t>
            </w:r>
          </w:p>
        </w:tc>
        <w:tc>
          <w:tcPr>
            <w:tcW w:w="1350" w:type="dxa"/>
            <w:noWrap/>
            <w:vAlign w:val="center"/>
          </w:tcPr>
          <w:p w14:paraId="21AA3840" w14:textId="77777777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350" w:type="dxa"/>
            <w:noWrap/>
            <w:vAlign w:val="center"/>
          </w:tcPr>
          <w:p w14:paraId="1A3CAC52" w14:textId="77777777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[1-3]</w:t>
            </w:r>
          </w:p>
        </w:tc>
      </w:tr>
      <w:tr w:rsidR="00FE6C80" w:rsidRPr="004E3F2B" w14:paraId="30432ED8" w14:textId="77777777" w:rsidTr="00FE6C80">
        <w:trPr>
          <w:trHeight w:val="340"/>
        </w:trPr>
        <w:tc>
          <w:tcPr>
            <w:tcW w:w="2291" w:type="dxa"/>
            <w:noWrap/>
            <w:vAlign w:val="center"/>
            <w:hideMark/>
          </w:tcPr>
          <w:p w14:paraId="35F3D330" w14:textId="77777777" w:rsidR="00FE6C80" w:rsidRPr="006C53AC" w:rsidRDefault="00FE6C80" w:rsidP="001555C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 w:eastAsia="nl-NL"/>
              </w:rPr>
            </w:pPr>
            <w:r w:rsidRPr="006C53A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2014</w:t>
            </w:r>
          </w:p>
        </w:tc>
        <w:tc>
          <w:tcPr>
            <w:tcW w:w="1350" w:type="dxa"/>
            <w:noWrap/>
            <w:vAlign w:val="center"/>
          </w:tcPr>
          <w:p w14:paraId="5E96F185" w14:textId="77777777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350" w:type="dxa"/>
            <w:noWrap/>
            <w:vAlign w:val="center"/>
          </w:tcPr>
          <w:p w14:paraId="5FBC7659" w14:textId="77777777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[2-3]</w:t>
            </w:r>
          </w:p>
        </w:tc>
      </w:tr>
      <w:tr w:rsidR="00FE6C80" w:rsidRPr="000351DE" w14:paraId="5D5E34C9" w14:textId="77777777" w:rsidTr="00FE6C80">
        <w:trPr>
          <w:trHeight w:val="340"/>
        </w:trPr>
        <w:tc>
          <w:tcPr>
            <w:tcW w:w="2291" w:type="dxa"/>
            <w:noWrap/>
            <w:vAlign w:val="center"/>
            <w:hideMark/>
          </w:tcPr>
          <w:p w14:paraId="1C68EF36" w14:textId="77777777" w:rsidR="00FE6C80" w:rsidRPr="006C53AC" w:rsidRDefault="00FE6C80" w:rsidP="001555C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6C53A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2015</w:t>
            </w:r>
          </w:p>
        </w:tc>
        <w:tc>
          <w:tcPr>
            <w:tcW w:w="1350" w:type="dxa"/>
            <w:noWrap/>
            <w:vAlign w:val="center"/>
          </w:tcPr>
          <w:p w14:paraId="28B8F72B" w14:textId="77777777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350" w:type="dxa"/>
            <w:noWrap/>
            <w:vAlign w:val="center"/>
          </w:tcPr>
          <w:p w14:paraId="5AEEFE08" w14:textId="77777777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[2-3]</w:t>
            </w:r>
          </w:p>
        </w:tc>
      </w:tr>
      <w:tr w:rsidR="00FE6C80" w:rsidRPr="00B0355A" w14:paraId="7EB791C3" w14:textId="77777777" w:rsidTr="00FE6C80">
        <w:trPr>
          <w:trHeight w:val="340"/>
        </w:trPr>
        <w:tc>
          <w:tcPr>
            <w:tcW w:w="2291" w:type="dxa"/>
            <w:noWrap/>
            <w:vAlign w:val="center"/>
          </w:tcPr>
          <w:p w14:paraId="021BDD2A" w14:textId="77777777" w:rsidR="00FE6C80" w:rsidRPr="006C53AC" w:rsidRDefault="00FE6C80" w:rsidP="001555C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 w:eastAsia="nl-NL"/>
              </w:rPr>
            </w:pPr>
            <w:r w:rsidRPr="006C53A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2016</w:t>
            </w:r>
          </w:p>
        </w:tc>
        <w:tc>
          <w:tcPr>
            <w:tcW w:w="1350" w:type="dxa"/>
            <w:noWrap/>
            <w:vAlign w:val="center"/>
          </w:tcPr>
          <w:p w14:paraId="1A061425" w14:textId="77777777" w:rsidR="00FE6C80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350" w:type="dxa"/>
            <w:noWrap/>
            <w:vAlign w:val="center"/>
          </w:tcPr>
          <w:p w14:paraId="763F8FBA" w14:textId="77777777" w:rsidR="00FE6C80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[2-3]</w:t>
            </w:r>
          </w:p>
        </w:tc>
      </w:tr>
      <w:tr w:rsidR="00FE6C80" w:rsidRPr="00A25C97" w14:paraId="1483A802" w14:textId="77777777" w:rsidTr="00FE6C80">
        <w:trPr>
          <w:trHeight w:val="340"/>
        </w:trPr>
        <w:tc>
          <w:tcPr>
            <w:tcW w:w="2291" w:type="dxa"/>
            <w:noWrap/>
            <w:vAlign w:val="center"/>
          </w:tcPr>
          <w:p w14:paraId="635FD4CF" w14:textId="77777777" w:rsidR="00FE6C80" w:rsidRPr="006C53AC" w:rsidRDefault="00FE6C80" w:rsidP="001555C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6C53A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2017</w:t>
            </w:r>
          </w:p>
        </w:tc>
        <w:tc>
          <w:tcPr>
            <w:tcW w:w="1350" w:type="dxa"/>
            <w:noWrap/>
            <w:vAlign w:val="center"/>
          </w:tcPr>
          <w:p w14:paraId="6B519BF2" w14:textId="77777777" w:rsidR="00FE6C80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350" w:type="dxa"/>
            <w:noWrap/>
            <w:vAlign w:val="center"/>
          </w:tcPr>
          <w:p w14:paraId="34D87898" w14:textId="77777777" w:rsidR="00FE6C80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[2-2]</w:t>
            </w:r>
          </w:p>
        </w:tc>
      </w:tr>
      <w:tr w:rsidR="00FE6C80" w:rsidRPr="000351DE" w14:paraId="282DD762" w14:textId="77777777" w:rsidTr="00FE6C80">
        <w:trPr>
          <w:trHeight w:val="340"/>
        </w:trPr>
        <w:tc>
          <w:tcPr>
            <w:tcW w:w="2291" w:type="dxa"/>
            <w:noWrap/>
            <w:vAlign w:val="center"/>
            <w:hideMark/>
          </w:tcPr>
          <w:p w14:paraId="19D10D4D" w14:textId="77777777" w:rsidR="00FE6C80" w:rsidRPr="006C53AC" w:rsidRDefault="00FE6C80" w:rsidP="001555CB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6C53AC">
              <w:rPr>
                <w:rFonts w:ascii="Times New Roman" w:eastAsia="Times New Roman" w:hAnsi="Times New Roman" w:cs="Times New Roman"/>
                <w:b/>
                <w:sz w:val="20"/>
              </w:rPr>
              <w:t>2018</w:t>
            </w:r>
          </w:p>
        </w:tc>
        <w:tc>
          <w:tcPr>
            <w:tcW w:w="1350" w:type="dxa"/>
            <w:noWrap/>
            <w:vAlign w:val="center"/>
          </w:tcPr>
          <w:p w14:paraId="486882C8" w14:textId="77777777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350" w:type="dxa"/>
            <w:noWrap/>
            <w:vAlign w:val="center"/>
          </w:tcPr>
          <w:p w14:paraId="6C6E1FD3" w14:textId="3A2E5927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[2-2]</w:t>
            </w:r>
          </w:p>
        </w:tc>
      </w:tr>
      <w:tr w:rsidR="00FE6C80" w:rsidRPr="000351DE" w14:paraId="29C7AEB6" w14:textId="77777777" w:rsidTr="00FE6C80">
        <w:trPr>
          <w:trHeight w:val="340"/>
        </w:trPr>
        <w:tc>
          <w:tcPr>
            <w:tcW w:w="2291" w:type="dxa"/>
            <w:noWrap/>
            <w:vAlign w:val="center"/>
          </w:tcPr>
          <w:p w14:paraId="01AC8666" w14:textId="77777777" w:rsidR="00FE6C80" w:rsidRPr="006C53AC" w:rsidRDefault="00FE6C80" w:rsidP="001555CB">
            <w:pPr>
              <w:pStyle w:val="Geenafstand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2019</w:t>
            </w:r>
          </w:p>
        </w:tc>
        <w:tc>
          <w:tcPr>
            <w:tcW w:w="1350" w:type="dxa"/>
            <w:noWrap/>
            <w:vAlign w:val="center"/>
          </w:tcPr>
          <w:p w14:paraId="7F035C91" w14:textId="77777777" w:rsidR="00FE6C80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350" w:type="dxa"/>
            <w:noWrap/>
            <w:vAlign w:val="center"/>
          </w:tcPr>
          <w:p w14:paraId="3F031798" w14:textId="77777777" w:rsidR="00FE6C80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[2-2]</w:t>
            </w:r>
          </w:p>
        </w:tc>
      </w:tr>
      <w:tr w:rsidR="00FE6C80" w:rsidRPr="000351DE" w14:paraId="68C32FF6" w14:textId="77777777" w:rsidTr="00FE6C80">
        <w:trPr>
          <w:trHeight w:val="340"/>
        </w:trPr>
        <w:tc>
          <w:tcPr>
            <w:tcW w:w="2291" w:type="dxa"/>
            <w:noWrap/>
            <w:vAlign w:val="center"/>
          </w:tcPr>
          <w:p w14:paraId="6C8646AB" w14:textId="77777777" w:rsidR="00FE6C80" w:rsidRDefault="00FE6C80" w:rsidP="001555CB">
            <w:pPr>
              <w:pStyle w:val="Geenafstand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2020</w:t>
            </w:r>
          </w:p>
        </w:tc>
        <w:tc>
          <w:tcPr>
            <w:tcW w:w="1350" w:type="dxa"/>
            <w:noWrap/>
            <w:vAlign w:val="center"/>
          </w:tcPr>
          <w:p w14:paraId="61C12E34" w14:textId="77777777" w:rsidR="00FE6C80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350" w:type="dxa"/>
            <w:noWrap/>
            <w:vAlign w:val="center"/>
          </w:tcPr>
          <w:p w14:paraId="4B165C9A" w14:textId="77777777" w:rsidR="00FE6C80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[1-2]</w:t>
            </w:r>
          </w:p>
        </w:tc>
      </w:tr>
      <w:tr w:rsidR="00FE6C80" w:rsidRPr="000351DE" w14:paraId="466F524F" w14:textId="77777777" w:rsidTr="00FE6C80">
        <w:trPr>
          <w:trHeight w:val="340"/>
        </w:trPr>
        <w:tc>
          <w:tcPr>
            <w:tcW w:w="2291" w:type="dxa"/>
            <w:tcBorders>
              <w:bottom w:val="single" w:sz="4" w:space="0" w:color="auto"/>
            </w:tcBorders>
            <w:noWrap/>
            <w:vAlign w:val="center"/>
          </w:tcPr>
          <w:p w14:paraId="2313EE53" w14:textId="77777777" w:rsidR="00FE6C80" w:rsidRDefault="00FE6C80" w:rsidP="001555CB">
            <w:pPr>
              <w:pStyle w:val="Geenafstand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202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</w:tcPr>
          <w:p w14:paraId="14BD0CFA" w14:textId="77777777" w:rsidR="00FE6C80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</w:tcPr>
          <w:p w14:paraId="33A7A1DF" w14:textId="6CE00950" w:rsidR="00FE6C80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[2-2]</w:t>
            </w:r>
          </w:p>
        </w:tc>
      </w:tr>
    </w:tbl>
    <w:p w14:paraId="37B585B4" w14:textId="1E02851F" w:rsidR="006F57BA" w:rsidRPr="000351DE" w:rsidRDefault="006F57BA" w:rsidP="006F57BA">
      <w:pPr>
        <w:spacing w:after="0" w:line="312" w:lineRule="auto"/>
        <w:jc w:val="both"/>
        <w:rPr>
          <w:rFonts w:ascii="Times New Roman" w:hAnsi="Times New Roman" w:cs="Times New Roman"/>
          <w:sz w:val="18"/>
          <w:szCs w:val="16"/>
          <w:lang w:val="en-GB"/>
        </w:rPr>
      </w:pPr>
      <w:r w:rsidRPr="000351DE">
        <w:rPr>
          <w:rFonts w:ascii="Times New Roman" w:hAnsi="Times New Roman" w:cs="Times New Roman"/>
          <w:b/>
          <w:sz w:val="18"/>
          <w:szCs w:val="16"/>
          <w:lang w:val="en-GB"/>
        </w:rPr>
        <w:t>Abbreviations</w:t>
      </w:r>
      <w:r w:rsidRPr="000351DE">
        <w:rPr>
          <w:rFonts w:ascii="Times New Roman" w:hAnsi="Times New Roman" w:cs="Times New Roman"/>
          <w:sz w:val="18"/>
          <w:szCs w:val="16"/>
          <w:lang w:val="en-GB"/>
        </w:rPr>
        <w:t xml:space="preserve">: </w:t>
      </w:r>
      <w:r w:rsidR="00FE6C80">
        <w:rPr>
          <w:rFonts w:ascii="Times New Roman" w:hAnsi="Times New Roman" w:cs="Times New Roman"/>
          <w:sz w:val="18"/>
          <w:szCs w:val="16"/>
          <w:lang w:val="en-GB"/>
        </w:rPr>
        <w:t>IQR, interquartile range</w:t>
      </w:r>
    </w:p>
    <w:p w14:paraId="389CE412" w14:textId="31B9D13B" w:rsidR="00033F4D" w:rsidRPr="000351DE" w:rsidRDefault="001D367D" w:rsidP="00033F4D">
      <w:pPr>
        <w:pStyle w:val="Bijschrift"/>
        <w:keepNext/>
        <w:jc w:val="both"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br w:type="column"/>
      </w:r>
      <w:r w:rsidR="00033F4D">
        <w:rPr>
          <w:rFonts w:ascii="Times New Roman" w:hAnsi="Times New Roman" w:cs="Times New Roman"/>
          <w:color w:val="auto"/>
          <w:sz w:val="20"/>
          <w:szCs w:val="20"/>
          <w:lang w:val="en-GB"/>
        </w:rPr>
        <w:lastRenderedPageBreak/>
        <w:t xml:space="preserve">Supplementary Table </w:t>
      </w: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>4</w:t>
      </w:r>
      <w:r w:rsidR="00033F4D" w:rsidRPr="000351DE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. </w:t>
      </w:r>
      <w:r w:rsidR="00033F4D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New HIV diagnoses </w:t>
      </w:r>
      <w:r w:rsidR="007F7510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as a proportion of </w:t>
      </w:r>
      <w:r w:rsidR="008D3EAF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transgender women </w:t>
      </w:r>
      <w:r w:rsidR="00033F4D">
        <w:rPr>
          <w:rFonts w:ascii="Times New Roman" w:hAnsi="Times New Roman" w:cs="Times New Roman"/>
          <w:color w:val="auto"/>
          <w:sz w:val="20"/>
          <w:szCs w:val="20"/>
          <w:lang w:val="en-GB"/>
        </w:rPr>
        <w:t>living with HIV</w:t>
      </w:r>
      <w:r w:rsidR="007F7510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and linked to car</w:t>
      </w:r>
      <w:r w:rsidR="00277A6C">
        <w:rPr>
          <w:rFonts w:ascii="Times New Roman" w:hAnsi="Times New Roman" w:cs="Times New Roman"/>
          <w:color w:val="auto"/>
          <w:sz w:val="20"/>
          <w:szCs w:val="20"/>
          <w:lang w:val="en-GB"/>
        </w:rPr>
        <w:t>e</w:t>
      </w:r>
      <w:r w:rsidR="00033F4D">
        <w:rPr>
          <w:rFonts w:ascii="Times New Roman" w:hAnsi="Times New Roman" w:cs="Times New Roman"/>
          <w:color w:val="auto"/>
          <w:sz w:val="20"/>
          <w:szCs w:val="20"/>
          <w:lang w:val="en-GB"/>
        </w:rPr>
        <w:t>, by year, the Netherlands</w:t>
      </w:r>
    </w:p>
    <w:tbl>
      <w:tblPr>
        <w:tblStyle w:val="Tabelraster"/>
        <w:tblW w:w="7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Table 1. Baseline characteristics of the studies"/>
      </w:tblPr>
      <w:tblGrid>
        <w:gridCol w:w="2190"/>
        <w:gridCol w:w="1200"/>
        <w:gridCol w:w="1295"/>
        <w:gridCol w:w="1313"/>
        <w:gridCol w:w="1283"/>
      </w:tblGrid>
      <w:tr w:rsidR="00FE6C80" w:rsidRPr="004848FD" w14:paraId="3B49AF7C" w14:textId="093B4525" w:rsidTr="00FE6C80">
        <w:trPr>
          <w:trHeight w:val="283"/>
        </w:trPr>
        <w:tc>
          <w:tcPr>
            <w:tcW w:w="21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E65E34" w14:textId="77777777" w:rsidR="00FE6C80" w:rsidRPr="000351DE" w:rsidRDefault="00FE6C80" w:rsidP="00FE102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08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4C42D747" w14:textId="678657D7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Transgender women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41D855FD" w14:textId="77777777" w:rsidR="00FE6C80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</w:tr>
      <w:tr w:rsidR="00FE6C80" w:rsidRPr="004848FD" w14:paraId="0521FA64" w14:textId="23679192" w:rsidTr="00FE6C80">
        <w:trPr>
          <w:trHeight w:val="340"/>
        </w:trPr>
        <w:tc>
          <w:tcPr>
            <w:tcW w:w="21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DE0915" w14:textId="77777777" w:rsidR="00FE6C80" w:rsidRPr="000351DE" w:rsidRDefault="00FE6C80" w:rsidP="00FE102C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86F171" w14:textId="21F66178" w:rsidR="00FE6C80" w:rsidRPr="000351DE" w:rsidRDefault="00B52DAF" w:rsidP="00FE102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 w:eastAsia="nl-NL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L</w:t>
            </w:r>
            <w:r w:rsidR="00196B24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iving with HIV &amp; linked to care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E97F2D" w14:textId="77777777" w:rsidR="00FE6C80" w:rsidRPr="00572C19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New diagnoses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C0B665" w14:textId="77777777" w:rsidR="00FE6C80" w:rsidRPr="00572C19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 w:eastAsia="nl-NL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 xml:space="preserve">Late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diagnos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 w:eastAsia="nl-NL"/>
              </w:rPr>
              <w:t>a</w:t>
            </w:r>
            <w:proofErr w:type="spellEnd"/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57484C87" w14:textId="35D4FA7F" w:rsidR="00FE6C80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Late presentation with AIDS</w:t>
            </w:r>
          </w:p>
        </w:tc>
      </w:tr>
      <w:tr w:rsidR="00FE6C80" w:rsidRPr="004848FD" w14:paraId="4C7B1CB0" w14:textId="0BACC39E" w:rsidTr="00FE6C80">
        <w:trPr>
          <w:trHeight w:val="340"/>
        </w:trPr>
        <w:tc>
          <w:tcPr>
            <w:tcW w:w="2190" w:type="dxa"/>
            <w:noWrap/>
            <w:vAlign w:val="center"/>
          </w:tcPr>
          <w:p w14:paraId="038F7C90" w14:textId="77777777" w:rsidR="00FE6C80" w:rsidRPr="002F068B" w:rsidRDefault="00FE6C80" w:rsidP="00FE102C">
            <w:pPr>
              <w:pStyle w:val="Geenafstand"/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</w:pPr>
          </w:p>
        </w:tc>
        <w:tc>
          <w:tcPr>
            <w:tcW w:w="1200" w:type="dxa"/>
            <w:noWrap/>
            <w:vAlign w:val="center"/>
          </w:tcPr>
          <w:p w14:paraId="667C460C" w14:textId="217A9B8C" w:rsidR="00FE6C80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1295" w:type="dxa"/>
            <w:noWrap/>
            <w:vAlign w:val="center"/>
          </w:tcPr>
          <w:p w14:paraId="48981D44" w14:textId="77777777" w:rsidR="00FE6C80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B3449B">
              <w:rPr>
                <w:rFonts w:ascii="Times New Roman" w:hAnsi="Times New Roman" w:cs="Times New Roman"/>
                <w:i/>
                <w:sz w:val="20"/>
                <w:szCs w:val="20"/>
                <w:lang w:val="en-GB" w:eastAsia="nl-NL"/>
              </w:rPr>
              <w:t>n (%)</w:t>
            </w:r>
          </w:p>
        </w:tc>
        <w:tc>
          <w:tcPr>
            <w:tcW w:w="1313" w:type="dxa"/>
            <w:noWrap/>
            <w:vAlign w:val="center"/>
          </w:tcPr>
          <w:p w14:paraId="0EA78A8E" w14:textId="77777777" w:rsidR="00FE6C80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B3449B">
              <w:rPr>
                <w:rFonts w:ascii="Times New Roman" w:hAnsi="Times New Roman" w:cs="Times New Roman"/>
                <w:i/>
                <w:sz w:val="20"/>
                <w:szCs w:val="20"/>
                <w:lang w:val="en-GB" w:eastAsia="nl-NL"/>
              </w:rPr>
              <w:t>n (%)</w:t>
            </w:r>
          </w:p>
        </w:tc>
        <w:tc>
          <w:tcPr>
            <w:tcW w:w="1283" w:type="dxa"/>
          </w:tcPr>
          <w:p w14:paraId="7DD93F70" w14:textId="721136EE" w:rsidR="00FE6C80" w:rsidRPr="00B3449B" w:rsidRDefault="00191C24" w:rsidP="00FE102C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 w:eastAsia="nl-NL"/>
              </w:rPr>
              <w:t>n (%)</w:t>
            </w:r>
          </w:p>
        </w:tc>
      </w:tr>
      <w:tr w:rsidR="00FE6C80" w:rsidRPr="00052B66" w14:paraId="7772DD88" w14:textId="1263B0FD" w:rsidTr="00FE6C80">
        <w:trPr>
          <w:trHeight w:val="340"/>
        </w:trPr>
        <w:tc>
          <w:tcPr>
            <w:tcW w:w="2190" w:type="dxa"/>
            <w:noWrap/>
            <w:vAlign w:val="center"/>
            <w:hideMark/>
          </w:tcPr>
          <w:p w14:paraId="07E2071D" w14:textId="77777777" w:rsidR="00FE6C80" w:rsidRPr="006C53AC" w:rsidRDefault="00FE6C80" w:rsidP="00FE102C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6C53A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2011</w:t>
            </w:r>
          </w:p>
        </w:tc>
        <w:tc>
          <w:tcPr>
            <w:tcW w:w="1200" w:type="dxa"/>
            <w:noWrap/>
            <w:vAlign w:val="center"/>
          </w:tcPr>
          <w:p w14:paraId="250B988B" w14:textId="0BBA1055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01</w:t>
            </w:r>
          </w:p>
        </w:tc>
        <w:tc>
          <w:tcPr>
            <w:tcW w:w="1295" w:type="dxa"/>
            <w:noWrap/>
            <w:vAlign w:val="center"/>
          </w:tcPr>
          <w:p w14:paraId="48E7C1EB" w14:textId="5D68788F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6 (6%)</w:t>
            </w:r>
          </w:p>
        </w:tc>
        <w:tc>
          <w:tcPr>
            <w:tcW w:w="1313" w:type="dxa"/>
            <w:noWrap/>
            <w:vAlign w:val="center"/>
          </w:tcPr>
          <w:p w14:paraId="7E0741C3" w14:textId="79B4EC01" w:rsidR="00FE6C80" w:rsidRPr="000351DE" w:rsidRDefault="00FE6C80" w:rsidP="00FE102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4 (67%)</w:t>
            </w:r>
          </w:p>
        </w:tc>
        <w:tc>
          <w:tcPr>
            <w:tcW w:w="1283" w:type="dxa"/>
            <w:vAlign w:val="center"/>
          </w:tcPr>
          <w:p w14:paraId="158992C9" w14:textId="6D6CBE5E" w:rsidR="00FE6C80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2 (33%)</w:t>
            </w:r>
          </w:p>
        </w:tc>
      </w:tr>
      <w:tr w:rsidR="00FE6C80" w:rsidRPr="00052B66" w14:paraId="7B1DDA59" w14:textId="59D0D753" w:rsidTr="00FE6C80">
        <w:trPr>
          <w:trHeight w:val="340"/>
        </w:trPr>
        <w:tc>
          <w:tcPr>
            <w:tcW w:w="2190" w:type="dxa"/>
            <w:noWrap/>
            <w:vAlign w:val="center"/>
            <w:hideMark/>
          </w:tcPr>
          <w:p w14:paraId="0CA9A8D0" w14:textId="77777777" w:rsidR="00FE6C80" w:rsidRPr="006C53AC" w:rsidRDefault="00FE6C80" w:rsidP="00FE102C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6C53A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2012</w:t>
            </w:r>
          </w:p>
        </w:tc>
        <w:tc>
          <w:tcPr>
            <w:tcW w:w="1200" w:type="dxa"/>
            <w:noWrap/>
            <w:vAlign w:val="center"/>
          </w:tcPr>
          <w:p w14:paraId="60357B67" w14:textId="283CD742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14</w:t>
            </w:r>
          </w:p>
        </w:tc>
        <w:tc>
          <w:tcPr>
            <w:tcW w:w="1295" w:type="dxa"/>
            <w:noWrap/>
            <w:vAlign w:val="center"/>
          </w:tcPr>
          <w:p w14:paraId="7ECC090A" w14:textId="0D73924C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1 (10%)</w:t>
            </w:r>
          </w:p>
        </w:tc>
        <w:tc>
          <w:tcPr>
            <w:tcW w:w="1313" w:type="dxa"/>
            <w:noWrap/>
            <w:vAlign w:val="center"/>
          </w:tcPr>
          <w:p w14:paraId="7483B0AD" w14:textId="338BD2BC" w:rsidR="00FE6C80" w:rsidRPr="000351DE" w:rsidRDefault="00381AD9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3</w:t>
            </w:r>
            <w:r w:rsidR="00FE6C80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27</w:t>
            </w:r>
            <w:r w:rsidR="00FE6C80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%)</w:t>
            </w:r>
          </w:p>
        </w:tc>
        <w:tc>
          <w:tcPr>
            <w:tcW w:w="1283" w:type="dxa"/>
            <w:vAlign w:val="center"/>
          </w:tcPr>
          <w:p w14:paraId="3BE16EBC" w14:textId="6FC195A0" w:rsidR="00FE6C80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 (9%)</w:t>
            </w:r>
          </w:p>
        </w:tc>
      </w:tr>
      <w:tr w:rsidR="00FE6C80" w:rsidRPr="00052B66" w14:paraId="53EEDDF4" w14:textId="5261E522" w:rsidTr="00FE6C80">
        <w:trPr>
          <w:trHeight w:val="340"/>
        </w:trPr>
        <w:tc>
          <w:tcPr>
            <w:tcW w:w="2190" w:type="dxa"/>
            <w:noWrap/>
            <w:vAlign w:val="center"/>
            <w:hideMark/>
          </w:tcPr>
          <w:p w14:paraId="434E9220" w14:textId="77777777" w:rsidR="00FE6C80" w:rsidRPr="006C53AC" w:rsidRDefault="00FE6C80" w:rsidP="00FE102C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6C53A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2013</w:t>
            </w:r>
          </w:p>
        </w:tc>
        <w:tc>
          <w:tcPr>
            <w:tcW w:w="1200" w:type="dxa"/>
            <w:noWrap/>
            <w:vAlign w:val="center"/>
          </w:tcPr>
          <w:p w14:paraId="2DB8E4FB" w14:textId="27E33116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29</w:t>
            </w:r>
          </w:p>
        </w:tc>
        <w:tc>
          <w:tcPr>
            <w:tcW w:w="1295" w:type="dxa"/>
            <w:noWrap/>
            <w:vAlign w:val="center"/>
          </w:tcPr>
          <w:p w14:paraId="2935433B" w14:textId="0EC82967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8 (6%)</w:t>
            </w:r>
          </w:p>
        </w:tc>
        <w:tc>
          <w:tcPr>
            <w:tcW w:w="1313" w:type="dxa"/>
            <w:noWrap/>
            <w:vAlign w:val="center"/>
          </w:tcPr>
          <w:p w14:paraId="7B61044C" w14:textId="1FE2A32E" w:rsidR="00FE6C80" w:rsidRPr="000351DE" w:rsidRDefault="00946428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</w:t>
            </w:r>
            <w:r w:rsidR="00FE6C80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3</w:t>
            </w:r>
            <w:r w:rsidR="00FE6C80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%)</w:t>
            </w:r>
          </w:p>
        </w:tc>
        <w:tc>
          <w:tcPr>
            <w:tcW w:w="1283" w:type="dxa"/>
            <w:vAlign w:val="center"/>
          </w:tcPr>
          <w:p w14:paraId="10A02418" w14:textId="0FBC58B0" w:rsidR="00FE6C80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 (13%)</w:t>
            </w:r>
          </w:p>
        </w:tc>
      </w:tr>
      <w:tr w:rsidR="00FE6C80" w:rsidRPr="004E3F2B" w14:paraId="141A1DF4" w14:textId="6A955EEB" w:rsidTr="00FE6C80">
        <w:trPr>
          <w:trHeight w:val="340"/>
        </w:trPr>
        <w:tc>
          <w:tcPr>
            <w:tcW w:w="2190" w:type="dxa"/>
            <w:noWrap/>
            <w:vAlign w:val="center"/>
            <w:hideMark/>
          </w:tcPr>
          <w:p w14:paraId="0DC5CDB5" w14:textId="77777777" w:rsidR="00FE6C80" w:rsidRPr="006C53AC" w:rsidRDefault="00FE6C80" w:rsidP="00FE102C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 w:eastAsia="nl-NL"/>
              </w:rPr>
            </w:pPr>
            <w:r w:rsidRPr="006C53A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2014</w:t>
            </w:r>
          </w:p>
        </w:tc>
        <w:tc>
          <w:tcPr>
            <w:tcW w:w="1200" w:type="dxa"/>
            <w:noWrap/>
            <w:vAlign w:val="center"/>
          </w:tcPr>
          <w:p w14:paraId="2EBBA623" w14:textId="3F23D32A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34</w:t>
            </w:r>
          </w:p>
        </w:tc>
        <w:tc>
          <w:tcPr>
            <w:tcW w:w="1295" w:type="dxa"/>
            <w:noWrap/>
            <w:vAlign w:val="center"/>
          </w:tcPr>
          <w:p w14:paraId="6FE15505" w14:textId="1A87665D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6 (4%)</w:t>
            </w:r>
          </w:p>
        </w:tc>
        <w:tc>
          <w:tcPr>
            <w:tcW w:w="1313" w:type="dxa"/>
            <w:noWrap/>
            <w:vAlign w:val="center"/>
          </w:tcPr>
          <w:p w14:paraId="32878585" w14:textId="67792D3F" w:rsidR="00FE6C80" w:rsidRPr="000351DE" w:rsidRDefault="00946428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2</w:t>
            </w:r>
            <w:r w:rsidR="00FE6C80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33</w:t>
            </w:r>
            <w:r w:rsidR="00FE6C80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%)</w:t>
            </w:r>
          </w:p>
        </w:tc>
        <w:tc>
          <w:tcPr>
            <w:tcW w:w="1283" w:type="dxa"/>
            <w:vAlign w:val="center"/>
          </w:tcPr>
          <w:p w14:paraId="7F675208" w14:textId="2950C7E1" w:rsidR="00FE6C80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 (17%)</w:t>
            </w:r>
          </w:p>
        </w:tc>
      </w:tr>
      <w:tr w:rsidR="00FE6C80" w:rsidRPr="000351DE" w14:paraId="00163094" w14:textId="39C2F5FE" w:rsidTr="00FE6C80">
        <w:trPr>
          <w:trHeight w:val="340"/>
        </w:trPr>
        <w:tc>
          <w:tcPr>
            <w:tcW w:w="2190" w:type="dxa"/>
            <w:noWrap/>
            <w:vAlign w:val="center"/>
            <w:hideMark/>
          </w:tcPr>
          <w:p w14:paraId="48FBDCED" w14:textId="77777777" w:rsidR="00FE6C80" w:rsidRPr="006C53AC" w:rsidRDefault="00FE6C80" w:rsidP="00FE102C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6C53A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2015</w:t>
            </w:r>
          </w:p>
        </w:tc>
        <w:tc>
          <w:tcPr>
            <w:tcW w:w="1200" w:type="dxa"/>
            <w:noWrap/>
            <w:vAlign w:val="center"/>
          </w:tcPr>
          <w:p w14:paraId="7EBF648C" w14:textId="28889516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49</w:t>
            </w:r>
          </w:p>
        </w:tc>
        <w:tc>
          <w:tcPr>
            <w:tcW w:w="1295" w:type="dxa"/>
            <w:noWrap/>
            <w:vAlign w:val="center"/>
          </w:tcPr>
          <w:p w14:paraId="0F814330" w14:textId="50EE76D5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5 (10%)</w:t>
            </w:r>
          </w:p>
        </w:tc>
        <w:tc>
          <w:tcPr>
            <w:tcW w:w="1313" w:type="dxa"/>
            <w:noWrap/>
            <w:vAlign w:val="center"/>
          </w:tcPr>
          <w:p w14:paraId="6CFB4F18" w14:textId="3F486757" w:rsidR="00FE6C80" w:rsidRPr="000351DE" w:rsidRDefault="00946428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9</w:t>
            </w:r>
            <w:r w:rsidR="00FE6C80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60</w:t>
            </w:r>
            <w:r w:rsidR="00FE6C80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%)</w:t>
            </w:r>
          </w:p>
        </w:tc>
        <w:tc>
          <w:tcPr>
            <w:tcW w:w="1283" w:type="dxa"/>
            <w:vAlign w:val="center"/>
          </w:tcPr>
          <w:p w14:paraId="0763D922" w14:textId="29A3E10A" w:rsidR="00FE6C80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 (7%)</w:t>
            </w:r>
          </w:p>
        </w:tc>
      </w:tr>
      <w:tr w:rsidR="00FE6C80" w:rsidRPr="00B0355A" w14:paraId="285D3003" w14:textId="1C8DA83F" w:rsidTr="00FE6C80">
        <w:trPr>
          <w:trHeight w:val="340"/>
        </w:trPr>
        <w:tc>
          <w:tcPr>
            <w:tcW w:w="2190" w:type="dxa"/>
            <w:noWrap/>
            <w:vAlign w:val="center"/>
          </w:tcPr>
          <w:p w14:paraId="6E523DC2" w14:textId="77777777" w:rsidR="00FE6C80" w:rsidRPr="006C53AC" w:rsidRDefault="00FE6C80" w:rsidP="00FE102C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 w:eastAsia="nl-NL"/>
              </w:rPr>
            </w:pPr>
            <w:r w:rsidRPr="006C53A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2016</w:t>
            </w:r>
          </w:p>
        </w:tc>
        <w:tc>
          <w:tcPr>
            <w:tcW w:w="1200" w:type="dxa"/>
            <w:noWrap/>
            <w:vAlign w:val="center"/>
          </w:tcPr>
          <w:p w14:paraId="6E39F441" w14:textId="003311D6" w:rsidR="00FE6C80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56</w:t>
            </w:r>
          </w:p>
        </w:tc>
        <w:tc>
          <w:tcPr>
            <w:tcW w:w="1295" w:type="dxa"/>
            <w:noWrap/>
            <w:vAlign w:val="center"/>
          </w:tcPr>
          <w:p w14:paraId="405C650A" w14:textId="0AA1DB88" w:rsidR="00FE6C80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3 (2%)</w:t>
            </w:r>
          </w:p>
        </w:tc>
        <w:tc>
          <w:tcPr>
            <w:tcW w:w="1313" w:type="dxa"/>
            <w:noWrap/>
            <w:vAlign w:val="center"/>
          </w:tcPr>
          <w:p w14:paraId="339CFB30" w14:textId="528FD2B6" w:rsidR="00FE6C80" w:rsidRPr="008052A5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2 (67%)</w:t>
            </w:r>
          </w:p>
        </w:tc>
        <w:tc>
          <w:tcPr>
            <w:tcW w:w="1283" w:type="dxa"/>
            <w:vAlign w:val="center"/>
          </w:tcPr>
          <w:p w14:paraId="017C49E3" w14:textId="6B339467" w:rsidR="00FE6C80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0 (0%)</w:t>
            </w:r>
          </w:p>
        </w:tc>
      </w:tr>
      <w:tr w:rsidR="00FE6C80" w:rsidRPr="00A25C97" w14:paraId="4BD058C6" w14:textId="182B4A81" w:rsidTr="00FE6C80">
        <w:trPr>
          <w:trHeight w:val="340"/>
        </w:trPr>
        <w:tc>
          <w:tcPr>
            <w:tcW w:w="2190" w:type="dxa"/>
            <w:noWrap/>
            <w:vAlign w:val="center"/>
          </w:tcPr>
          <w:p w14:paraId="1A07B92F" w14:textId="77777777" w:rsidR="00FE6C80" w:rsidRPr="006C53AC" w:rsidRDefault="00FE6C80" w:rsidP="00FE102C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6C53AC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2017</w:t>
            </w:r>
          </w:p>
        </w:tc>
        <w:tc>
          <w:tcPr>
            <w:tcW w:w="1200" w:type="dxa"/>
            <w:noWrap/>
            <w:vAlign w:val="center"/>
          </w:tcPr>
          <w:p w14:paraId="16FF3E8E" w14:textId="66B255CE" w:rsidR="00FE6C80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73</w:t>
            </w:r>
          </w:p>
        </w:tc>
        <w:tc>
          <w:tcPr>
            <w:tcW w:w="1295" w:type="dxa"/>
            <w:noWrap/>
            <w:vAlign w:val="center"/>
          </w:tcPr>
          <w:p w14:paraId="590F9404" w14:textId="528AABBB" w:rsidR="00FE6C80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0 (6%)</w:t>
            </w:r>
          </w:p>
        </w:tc>
        <w:tc>
          <w:tcPr>
            <w:tcW w:w="1313" w:type="dxa"/>
            <w:noWrap/>
            <w:vAlign w:val="center"/>
          </w:tcPr>
          <w:p w14:paraId="45AE53C4" w14:textId="2C1F6F50" w:rsidR="00FE6C80" w:rsidRPr="006C53AC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4 (40%)</w:t>
            </w:r>
          </w:p>
        </w:tc>
        <w:tc>
          <w:tcPr>
            <w:tcW w:w="1283" w:type="dxa"/>
            <w:vAlign w:val="center"/>
          </w:tcPr>
          <w:p w14:paraId="4FD603D1" w14:textId="7F5F7E6F" w:rsidR="00FE6C80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0 (0%)</w:t>
            </w:r>
          </w:p>
        </w:tc>
      </w:tr>
      <w:tr w:rsidR="00FE6C80" w:rsidRPr="000351DE" w14:paraId="6AC060F3" w14:textId="605D3CCE" w:rsidTr="00FE6C80">
        <w:trPr>
          <w:trHeight w:val="340"/>
        </w:trPr>
        <w:tc>
          <w:tcPr>
            <w:tcW w:w="2190" w:type="dxa"/>
            <w:noWrap/>
            <w:vAlign w:val="center"/>
            <w:hideMark/>
          </w:tcPr>
          <w:p w14:paraId="12EA8437" w14:textId="77777777" w:rsidR="00FE6C80" w:rsidRPr="006C53AC" w:rsidRDefault="00FE6C80" w:rsidP="00FE102C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6C53AC">
              <w:rPr>
                <w:rFonts w:ascii="Times New Roman" w:eastAsia="Times New Roman" w:hAnsi="Times New Roman" w:cs="Times New Roman"/>
                <w:b/>
                <w:sz w:val="20"/>
              </w:rPr>
              <w:t>2018</w:t>
            </w:r>
          </w:p>
        </w:tc>
        <w:tc>
          <w:tcPr>
            <w:tcW w:w="1200" w:type="dxa"/>
            <w:noWrap/>
            <w:vAlign w:val="center"/>
          </w:tcPr>
          <w:p w14:paraId="37879944" w14:textId="28B093E4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90</w:t>
            </w:r>
          </w:p>
        </w:tc>
        <w:tc>
          <w:tcPr>
            <w:tcW w:w="1295" w:type="dxa"/>
            <w:noWrap/>
            <w:vAlign w:val="center"/>
          </w:tcPr>
          <w:p w14:paraId="680F8A56" w14:textId="6CAD92D9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2 (6%)</w:t>
            </w:r>
          </w:p>
        </w:tc>
        <w:tc>
          <w:tcPr>
            <w:tcW w:w="1313" w:type="dxa"/>
            <w:noWrap/>
            <w:vAlign w:val="center"/>
          </w:tcPr>
          <w:p w14:paraId="373AEDC5" w14:textId="4B7DECE7" w:rsidR="00FE6C80" w:rsidRPr="000351DE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4 (33%)</w:t>
            </w:r>
          </w:p>
        </w:tc>
        <w:tc>
          <w:tcPr>
            <w:tcW w:w="1283" w:type="dxa"/>
            <w:vAlign w:val="center"/>
          </w:tcPr>
          <w:p w14:paraId="73F2A51E" w14:textId="1DED809B" w:rsidR="00FE6C80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 (8%)</w:t>
            </w:r>
          </w:p>
        </w:tc>
      </w:tr>
      <w:tr w:rsidR="00FE6C80" w:rsidRPr="000351DE" w14:paraId="21414730" w14:textId="3EB55A86" w:rsidTr="00FE6C80">
        <w:trPr>
          <w:trHeight w:val="340"/>
        </w:trPr>
        <w:tc>
          <w:tcPr>
            <w:tcW w:w="2190" w:type="dxa"/>
            <w:noWrap/>
            <w:vAlign w:val="center"/>
          </w:tcPr>
          <w:p w14:paraId="715447EE" w14:textId="77777777" w:rsidR="00FE6C80" w:rsidRPr="006C53AC" w:rsidRDefault="00FE6C80" w:rsidP="00FE102C">
            <w:pPr>
              <w:pStyle w:val="Geenafstand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2019</w:t>
            </w:r>
          </w:p>
        </w:tc>
        <w:tc>
          <w:tcPr>
            <w:tcW w:w="1200" w:type="dxa"/>
            <w:noWrap/>
            <w:vAlign w:val="center"/>
          </w:tcPr>
          <w:p w14:paraId="439FFF92" w14:textId="68D9AC5F" w:rsidR="00FE6C80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201</w:t>
            </w:r>
          </w:p>
        </w:tc>
        <w:tc>
          <w:tcPr>
            <w:tcW w:w="1295" w:type="dxa"/>
            <w:noWrap/>
            <w:vAlign w:val="center"/>
          </w:tcPr>
          <w:p w14:paraId="6C1C5A0E" w14:textId="20FA39F4" w:rsidR="00FE6C80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2 (6%)</w:t>
            </w:r>
          </w:p>
        </w:tc>
        <w:tc>
          <w:tcPr>
            <w:tcW w:w="1313" w:type="dxa"/>
            <w:noWrap/>
            <w:vAlign w:val="center"/>
          </w:tcPr>
          <w:p w14:paraId="16B7B902" w14:textId="7A03D254" w:rsidR="00FE6C80" w:rsidRDefault="00946428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3</w:t>
            </w:r>
            <w:r w:rsidR="00FE6C80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25</w:t>
            </w:r>
            <w:r w:rsidR="00FE6C80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%)</w:t>
            </w:r>
          </w:p>
        </w:tc>
        <w:tc>
          <w:tcPr>
            <w:tcW w:w="1283" w:type="dxa"/>
            <w:vAlign w:val="center"/>
          </w:tcPr>
          <w:p w14:paraId="4E5E8C70" w14:textId="6F02416C" w:rsidR="00FE6C80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2 (17%)</w:t>
            </w:r>
          </w:p>
        </w:tc>
      </w:tr>
      <w:tr w:rsidR="00FE6C80" w:rsidRPr="000351DE" w14:paraId="7F1C899A" w14:textId="1C3E82A6" w:rsidTr="00FE6C80">
        <w:trPr>
          <w:trHeight w:val="340"/>
        </w:trPr>
        <w:tc>
          <w:tcPr>
            <w:tcW w:w="2190" w:type="dxa"/>
            <w:noWrap/>
            <w:vAlign w:val="center"/>
          </w:tcPr>
          <w:p w14:paraId="6054BE86" w14:textId="77777777" w:rsidR="00FE6C80" w:rsidRDefault="00FE6C80" w:rsidP="00FE102C">
            <w:pPr>
              <w:pStyle w:val="Geenafstand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2020</w:t>
            </w:r>
          </w:p>
        </w:tc>
        <w:tc>
          <w:tcPr>
            <w:tcW w:w="1200" w:type="dxa"/>
            <w:noWrap/>
            <w:vAlign w:val="center"/>
          </w:tcPr>
          <w:p w14:paraId="47031FB1" w14:textId="24EF2F98" w:rsidR="00FE6C80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206</w:t>
            </w:r>
          </w:p>
        </w:tc>
        <w:tc>
          <w:tcPr>
            <w:tcW w:w="1295" w:type="dxa"/>
            <w:noWrap/>
            <w:vAlign w:val="center"/>
          </w:tcPr>
          <w:p w14:paraId="5DE39F64" w14:textId="4A6D88E8" w:rsidR="00FE6C80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0 (5%)</w:t>
            </w:r>
          </w:p>
        </w:tc>
        <w:tc>
          <w:tcPr>
            <w:tcW w:w="1313" w:type="dxa"/>
            <w:noWrap/>
            <w:vAlign w:val="center"/>
          </w:tcPr>
          <w:p w14:paraId="0066B438" w14:textId="4A388FBB" w:rsidR="00FE6C80" w:rsidRDefault="00946428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</w:t>
            </w:r>
            <w:r w:rsidR="00FE6C80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10</w:t>
            </w:r>
            <w:r w:rsidR="00FE6C80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%)</w:t>
            </w:r>
          </w:p>
        </w:tc>
        <w:tc>
          <w:tcPr>
            <w:tcW w:w="1283" w:type="dxa"/>
            <w:vAlign w:val="center"/>
          </w:tcPr>
          <w:p w14:paraId="2526EB9B" w14:textId="46380B40" w:rsidR="00FE6C80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0 (0%)</w:t>
            </w:r>
          </w:p>
        </w:tc>
      </w:tr>
      <w:tr w:rsidR="00FE6C80" w:rsidRPr="000351DE" w14:paraId="76CAD506" w14:textId="61294FDB" w:rsidTr="00FE6C80">
        <w:trPr>
          <w:trHeight w:val="340"/>
        </w:trPr>
        <w:tc>
          <w:tcPr>
            <w:tcW w:w="2190" w:type="dxa"/>
            <w:tcBorders>
              <w:bottom w:val="single" w:sz="4" w:space="0" w:color="auto"/>
            </w:tcBorders>
            <w:noWrap/>
            <w:vAlign w:val="center"/>
          </w:tcPr>
          <w:p w14:paraId="04F9F5DB" w14:textId="423FD49C" w:rsidR="00FE6C80" w:rsidRDefault="00FE6C80" w:rsidP="00FE102C">
            <w:pPr>
              <w:pStyle w:val="Geenafstand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202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center"/>
          </w:tcPr>
          <w:p w14:paraId="0FCABE3E" w14:textId="66918803" w:rsidR="00FE6C80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216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noWrap/>
            <w:vAlign w:val="center"/>
          </w:tcPr>
          <w:p w14:paraId="6FF10293" w14:textId="5527FA2E" w:rsidR="00FE6C80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6 (3%)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noWrap/>
            <w:vAlign w:val="center"/>
          </w:tcPr>
          <w:p w14:paraId="0BFCA822" w14:textId="495983D9" w:rsidR="00FE6C80" w:rsidRDefault="00946428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3</w:t>
            </w:r>
            <w:r w:rsidR="00FE6C80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50</w:t>
            </w:r>
            <w:r w:rsidR="00FE6C80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%)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08E96765" w14:textId="6F146FDD" w:rsidR="00FE6C80" w:rsidRDefault="00FE6C80" w:rsidP="001555CB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0 (0%)</w:t>
            </w:r>
          </w:p>
        </w:tc>
      </w:tr>
    </w:tbl>
    <w:p w14:paraId="68E5F906" w14:textId="75E6D244" w:rsidR="00033F4D" w:rsidRPr="00336462" w:rsidRDefault="00033F4D" w:rsidP="00336462">
      <w:pPr>
        <w:pStyle w:val="Lijstalinea"/>
        <w:numPr>
          <w:ilvl w:val="0"/>
          <w:numId w:val="3"/>
        </w:numPr>
        <w:spacing w:after="0" w:line="312" w:lineRule="auto"/>
        <w:jc w:val="both"/>
        <w:rPr>
          <w:rFonts w:ascii="Times New Roman" w:hAnsi="Times New Roman" w:cs="Times New Roman"/>
          <w:sz w:val="18"/>
          <w:szCs w:val="16"/>
          <w:lang w:val="en-GB"/>
        </w:rPr>
      </w:pPr>
      <w:r w:rsidRPr="00336462">
        <w:rPr>
          <w:rFonts w:ascii="Times New Roman" w:hAnsi="Times New Roman" w:cs="Times New Roman"/>
          <w:sz w:val="18"/>
          <w:szCs w:val="16"/>
          <w:lang w:val="en-GB"/>
        </w:rPr>
        <w:t xml:space="preserve">Among patients with a new HIV diagnosis. Defined as a CD4 of &lt;350 cells/microlitre </w:t>
      </w:r>
      <w:r w:rsidR="001555CB" w:rsidRPr="00336462">
        <w:rPr>
          <w:rFonts w:ascii="Times New Roman" w:hAnsi="Times New Roman" w:cs="Times New Roman"/>
          <w:sz w:val="18"/>
          <w:szCs w:val="16"/>
          <w:lang w:val="en-GB"/>
        </w:rPr>
        <w:t>at</w:t>
      </w:r>
      <w:r w:rsidRPr="00336462">
        <w:rPr>
          <w:rFonts w:ascii="Times New Roman" w:hAnsi="Times New Roman" w:cs="Times New Roman"/>
          <w:sz w:val="18"/>
          <w:szCs w:val="16"/>
          <w:lang w:val="en-GB"/>
        </w:rPr>
        <w:t xml:space="preserve"> the first CD4 measurement after diagnosis or being diagnosed with an AIDS defining illness before/at time of HIV diagnosis</w:t>
      </w:r>
      <w:bookmarkStart w:id="1" w:name="_Hlk152167631"/>
      <w:r w:rsidR="00336462" w:rsidRPr="00336462">
        <w:rPr>
          <w:rFonts w:ascii="Times New Roman" w:hAnsi="Times New Roman" w:cs="Times New Roman"/>
          <w:sz w:val="18"/>
          <w:szCs w:val="16"/>
          <w:lang w:val="en-GB"/>
        </w:rPr>
        <w:t xml:space="preserve">, </w:t>
      </w:r>
      <w:r w:rsidR="00336462" w:rsidRPr="00336462">
        <w:rPr>
          <w:rFonts w:ascii="Times New Roman" w:hAnsi="Times New Roman" w:cs="Times New Roman"/>
          <w:sz w:val="18"/>
          <w:szCs w:val="16"/>
          <w:lang w:val="en-GB"/>
        </w:rPr>
        <w:t>and no evidence of having acquired HIV in the 12 months before diagnosis</w:t>
      </w:r>
      <w:bookmarkEnd w:id="1"/>
    </w:p>
    <w:p w14:paraId="5442E051" w14:textId="77777777" w:rsidR="00AF16FD" w:rsidRDefault="00AF16FD" w:rsidP="00ED3BB9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18"/>
          <w:szCs w:val="16"/>
          <w:lang w:val="en-GB"/>
        </w:rPr>
      </w:pPr>
    </w:p>
    <w:sectPr w:rsidR="00AF16FD" w:rsidSect="007B255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E38EAC" w14:textId="77777777" w:rsidR="008A57AC" w:rsidRDefault="008A57AC" w:rsidP="00F4587C">
      <w:pPr>
        <w:spacing w:after="0" w:line="240" w:lineRule="auto"/>
      </w:pPr>
      <w:r>
        <w:separator/>
      </w:r>
    </w:p>
  </w:endnote>
  <w:endnote w:type="continuationSeparator" w:id="0">
    <w:p w14:paraId="7303B221" w14:textId="77777777" w:rsidR="008A57AC" w:rsidRDefault="008A57AC" w:rsidP="00F458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8B4458" w14:textId="1CE68373" w:rsidR="008A57AC" w:rsidRPr="00A25C97" w:rsidRDefault="008A57AC">
    <w:pPr>
      <w:pStyle w:val="Voettekst"/>
      <w:rPr>
        <w:rFonts w:ascii="Times New Roman" w:hAnsi="Times New Roman" w:cs="Times New Roman"/>
        <w:sz w:val="16"/>
        <w:lang w:val="en-US"/>
      </w:rPr>
    </w:pPr>
    <w:r>
      <w:rPr>
        <w:rFonts w:ascii="Times New Roman" w:hAnsi="Times New Roman" w:cs="Times New Roman"/>
        <w:sz w:val="16"/>
      </w:rPr>
      <w:fldChar w:fldCharType="begin"/>
    </w:r>
    <w:r w:rsidRPr="00B0355A">
      <w:rPr>
        <w:rFonts w:ascii="Times New Roman" w:hAnsi="Times New Roman" w:cs="Times New Roman"/>
        <w:sz w:val="16"/>
        <w:lang w:val="en-US"/>
      </w:rPr>
      <w:instrText xml:space="preserve"> FILENAME   \* MERGEFORMAT </w:instrText>
    </w:r>
    <w:r>
      <w:rPr>
        <w:rFonts w:ascii="Times New Roman" w:hAnsi="Times New Roman" w:cs="Times New Roman"/>
        <w:sz w:val="16"/>
      </w:rPr>
      <w:fldChar w:fldCharType="separate"/>
    </w:r>
    <w:r w:rsidR="000E17E4">
      <w:rPr>
        <w:rFonts w:ascii="Times New Roman" w:hAnsi="Times New Roman" w:cs="Times New Roman"/>
        <w:noProof/>
        <w:sz w:val="16"/>
        <w:lang w:val="en-US"/>
      </w:rPr>
      <w:t>Supplmaterial_SHM_HIVCC_v7</w:t>
    </w:r>
    <w:r>
      <w:rPr>
        <w:rFonts w:ascii="Times New Roman" w:hAnsi="Times New Roman" w:cs="Times New Roman"/>
        <w:sz w:val="16"/>
      </w:rPr>
      <w:fldChar w:fldCharType="end"/>
    </w:r>
    <w:r w:rsidRPr="00A25C97">
      <w:rPr>
        <w:rFonts w:ascii="Times New Roman" w:hAnsi="Times New Roman" w:cs="Times New Roman"/>
        <w:sz w:val="16"/>
        <w:lang w:val="en-US"/>
      </w:rPr>
      <w:tab/>
    </w:r>
    <w:r w:rsidRPr="00A25C97">
      <w:rPr>
        <w:rFonts w:ascii="Times New Roman" w:hAnsi="Times New Roman" w:cs="Times New Roman"/>
        <w:sz w:val="16"/>
        <w:lang w:val="en-US"/>
      </w:rPr>
      <w:tab/>
    </w:r>
    <w:r w:rsidRPr="00A25C97">
      <w:rPr>
        <w:rFonts w:ascii="Times New Roman" w:hAnsi="Times New Roman" w:cs="Times New Roman"/>
        <w:sz w:val="16"/>
      </w:rPr>
      <w:fldChar w:fldCharType="begin"/>
    </w:r>
    <w:r w:rsidRPr="00A25C97">
      <w:rPr>
        <w:rFonts w:ascii="Times New Roman" w:hAnsi="Times New Roman" w:cs="Times New Roman"/>
        <w:sz w:val="16"/>
        <w:lang w:val="en-US"/>
      </w:rPr>
      <w:instrText>PAGE   \* MERGEFORMAT</w:instrText>
    </w:r>
    <w:r w:rsidRPr="00A25C97">
      <w:rPr>
        <w:rFonts w:ascii="Times New Roman" w:hAnsi="Times New Roman" w:cs="Times New Roman"/>
        <w:sz w:val="16"/>
      </w:rPr>
      <w:fldChar w:fldCharType="separate"/>
    </w:r>
    <w:r w:rsidRPr="00A25C97">
      <w:rPr>
        <w:rFonts w:ascii="Times New Roman" w:hAnsi="Times New Roman" w:cs="Times New Roman"/>
        <w:noProof/>
        <w:sz w:val="16"/>
        <w:lang w:val="en-US"/>
      </w:rPr>
      <w:t>1</w:t>
    </w:r>
    <w:r w:rsidRPr="00A25C97">
      <w:rPr>
        <w:rFonts w:ascii="Times New Roman" w:hAnsi="Times New Roman" w:cs="Times New Roman"/>
        <w:sz w:val="16"/>
      </w:rPr>
      <w:fldChar w:fldCharType="end"/>
    </w:r>
  </w:p>
  <w:p w14:paraId="4CC9CAFF" w14:textId="77777777" w:rsidR="008A57AC" w:rsidRPr="00A25C97" w:rsidRDefault="008A57AC">
    <w:pPr>
      <w:pStyle w:val="Voettekst"/>
      <w:rPr>
        <w:rFonts w:ascii="Times New Roman" w:hAnsi="Times New Roman" w:cs="Times New Roman"/>
        <w:sz w:val="16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2CB550" w14:textId="77777777" w:rsidR="008A57AC" w:rsidRDefault="008A57AC" w:rsidP="00F4587C">
      <w:pPr>
        <w:spacing w:after="0" w:line="240" w:lineRule="auto"/>
      </w:pPr>
      <w:r>
        <w:separator/>
      </w:r>
    </w:p>
  </w:footnote>
  <w:footnote w:type="continuationSeparator" w:id="0">
    <w:p w14:paraId="16789B59" w14:textId="77777777" w:rsidR="008A57AC" w:rsidRDefault="008A57AC" w:rsidP="00F458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57611E"/>
    <w:multiLevelType w:val="hybridMultilevel"/>
    <w:tmpl w:val="E844FD04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167B5F"/>
    <w:multiLevelType w:val="hybridMultilevel"/>
    <w:tmpl w:val="E844FD04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FF7599"/>
    <w:multiLevelType w:val="hybridMultilevel"/>
    <w:tmpl w:val="74B837DA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216D40"/>
    <w:multiLevelType w:val="hybridMultilevel"/>
    <w:tmpl w:val="AC16495A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BFA"/>
    <w:rsid w:val="00006929"/>
    <w:rsid w:val="00033F4D"/>
    <w:rsid w:val="000351DE"/>
    <w:rsid w:val="00041A78"/>
    <w:rsid w:val="00052B66"/>
    <w:rsid w:val="000A7138"/>
    <w:rsid w:val="000E17E4"/>
    <w:rsid w:val="001044DD"/>
    <w:rsid w:val="00130B28"/>
    <w:rsid w:val="00151638"/>
    <w:rsid w:val="001555CB"/>
    <w:rsid w:val="00170173"/>
    <w:rsid w:val="00186A45"/>
    <w:rsid w:val="00190923"/>
    <w:rsid w:val="00191C24"/>
    <w:rsid w:val="00196B24"/>
    <w:rsid w:val="001A3ED4"/>
    <w:rsid w:val="001D14BC"/>
    <w:rsid w:val="001D367D"/>
    <w:rsid w:val="0020061A"/>
    <w:rsid w:val="00200B24"/>
    <w:rsid w:val="00203F13"/>
    <w:rsid w:val="00215FF7"/>
    <w:rsid w:val="00234C31"/>
    <w:rsid w:val="002417F6"/>
    <w:rsid w:val="00251E64"/>
    <w:rsid w:val="00277A6C"/>
    <w:rsid w:val="002979B9"/>
    <w:rsid w:val="002D0820"/>
    <w:rsid w:val="00336462"/>
    <w:rsid w:val="00381AD9"/>
    <w:rsid w:val="003C05E8"/>
    <w:rsid w:val="003C229E"/>
    <w:rsid w:val="003F6959"/>
    <w:rsid w:val="004212C3"/>
    <w:rsid w:val="00463075"/>
    <w:rsid w:val="004848FD"/>
    <w:rsid w:val="004B6E52"/>
    <w:rsid w:val="004D1AC5"/>
    <w:rsid w:val="004D557A"/>
    <w:rsid w:val="0052482F"/>
    <w:rsid w:val="00533675"/>
    <w:rsid w:val="0057618B"/>
    <w:rsid w:val="00595D15"/>
    <w:rsid w:val="00597601"/>
    <w:rsid w:val="006064C1"/>
    <w:rsid w:val="00640C7A"/>
    <w:rsid w:val="00645052"/>
    <w:rsid w:val="006623B2"/>
    <w:rsid w:val="00673608"/>
    <w:rsid w:val="006B7284"/>
    <w:rsid w:val="006D57EE"/>
    <w:rsid w:val="006D5F97"/>
    <w:rsid w:val="006F57BA"/>
    <w:rsid w:val="007047E3"/>
    <w:rsid w:val="00713CA6"/>
    <w:rsid w:val="00715E3C"/>
    <w:rsid w:val="007215E1"/>
    <w:rsid w:val="007820D8"/>
    <w:rsid w:val="00783960"/>
    <w:rsid w:val="00794B52"/>
    <w:rsid w:val="007B2550"/>
    <w:rsid w:val="007B3984"/>
    <w:rsid w:val="007C1F03"/>
    <w:rsid w:val="007E5137"/>
    <w:rsid w:val="007F5791"/>
    <w:rsid w:val="007F6873"/>
    <w:rsid w:val="007F7510"/>
    <w:rsid w:val="008052A5"/>
    <w:rsid w:val="008234EA"/>
    <w:rsid w:val="00824345"/>
    <w:rsid w:val="008563F2"/>
    <w:rsid w:val="00886BFA"/>
    <w:rsid w:val="008A496D"/>
    <w:rsid w:val="008A574E"/>
    <w:rsid w:val="008A57AC"/>
    <w:rsid w:val="008B29CB"/>
    <w:rsid w:val="008D3EAF"/>
    <w:rsid w:val="0090287F"/>
    <w:rsid w:val="009129DB"/>
    <w:rsid w:val="009256DF"/>
    <w:rsid w:val="00946428"/>
    <w:rsid w:val="0096174C"/>
    <w:rsid w:val="00980931"/>
    <w:rsid w:val="00990D55"/>
    <w:rsid w:val="009A645B"/>
    <w:rsid w:val="009C03F9"/>
    <w:rsid w:val="009D4814"/>
    <w:rsid w:val="00A25C97"/>
    <w:rsid w:val="00A451F6"/>
    <w:rsid w:val="00A70C30"/>
    <w:rsid w:val="00A80D1E"/>
    <w:rsid w:val="00AB2777"/>
    <w:rsid w:val="00AF16FD"/>
    <w:rsid w:val="00AF29E2"/>
    <w:rsid w:val="00AF739F"/>
    <w:rsid w:val="00B0355A"/>
    <w:rsid w:val="00B1256E"/>
    <w:rsid w:val="00B22482"/>
    <w:rsid w:val="00B27AED"/>
    <w:rsid w:val="00B52DAF"/>
    <w:rsid w:val="00B950C5"/>
    <w:rsid w:val="00BD0DA5"/>
    <w:rsid w:val="00BE6357"/>
    <w:rsid w:val="00C010C7"/>
    <w:rsid w:val="00C36EA3"/>
    <w:rsid w:val="00C45709"/>
    <w:rsid w:val="00C64AE5"/>
    <w:rsid w:val="00C72942"/>
    <w:rsid w:val="00C83A4D"/>
    <w:rsid w:val="00CD198C"/>
    <w:rsid w:val="00CE48C0"/>
    <w:rsid w:val="00CE74A6"/>
    <w:rsid w:val="00D057AB"/>
    <w:rsid w:val="00D24601"/>
    <w:rsid w:val="00D64B45"/>
    <w:rsid w:val="00D9743E"/>
    <w:rsid w:val="00DB7011"/>
    <w:rsid w:val="00DD2801"/>
    <w:rsid w:val="00E64A4D"/>
    <w:rsid w:val="00E66D71"/>
    <w:rsid w:val="00ED28C7"/>
    <w:rsid w:val="00ED3BB9"/>
    <w:rsid w:val="00ED415C"/>
    <w:rsid w:val="00F4587C"/>
    <w:rsid w:val="00F800BA"/>
    <w:rsid w:val="00F9544B"/>
    <w:rsid w:val="00FA72CA"/>
    <w:rsid w:val="00FA773E"/>
    <w:rsid w:val="00FE102C"/>
    <w:rsid w:val="00FE6C80"/>
    <w:rsid w:val="00FF5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ACAE96"/>
  <w15:docId w15:val="{1EE3F257-A8CE-4E56-BC37-72AB18506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886BFA"/>
  </w:style>
  <w:style w:type="paragraph" w:styleId="Kop1">
    <w:name w:val="heading 1"/>
    <w:basedOn w:val="Standaard"/>
    <w:next w:val="Standaard"/>
    <w:link w:val="Kop1Char"/>
    <w:uiPriority w:val="9"/>
    <w:qFormat/>
    <w:rsid w:val="007E5137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E5137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E5137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E5137"/>
    <w:pPr>
      <w:spacing w:after="0" w:line="240" w:lineRule="auto"/>
    </w:pPr>
    <w:rPr>
      <w:rFonts w:ascii="Corbel" w:hAnsi="Corbel"/>
      <w:sz w:val="21"/>
    </w:rPr>
  </w:style>
  <w:style w:type="character" w:customStyle="1" w:styleId="Kop1Char">
    <w:name w:val="Kop 1 Char"/>
    <w:basedOn w:val="Standaardalinea-lettertype"/>
    <w:link w:val="Kop1"/>
    <w:uiPriority w:val="9"/>
    <w:rsid w:val="007E5137"/>
    <w:rPr>
      <w:rFonts w:ascii="Corbel" w:eastAsiaTheme="majorEastAsia" w:hAnsi="Corbel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7E5137"/>
    <w:rPr>
      <w:rFonts w:ascii="Corbel" w:eastAsiaTheme="majorEastAsia" w:hAnsi="Corbel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E5137"/>
    <w:rPr>
      <w:rFonts w:ascii="Corbel" w:eastAsiaTheme="majorEastAsia" w:hAnsi="Corbel" w:cstheme="majorBidi"/>
      <w:b/>
      <w:bCs/>
      <w:color w:val="4F81BD" w:themeColor="accent1"/>
      <w:sz w:val="21"/>
    </w:rPr>
  </w:style>
  <w:style w:type="paragraph" w:styleId="Titel">
    <w:name w:val="Title"/>
    <w:basedOn w:val="Standaard"/>
    <w:next w:val="Standaard"/>
    <w:link w:val="TitelChar"/>
    <w:uiPriority w:val="10"/>
    <w:qFormat/>
    <w:rsid w:val="007E5137"/>
    <w:pPr>
      <w:pBdr>
        <w:bottom w:val="single" w:sz="8" w:space="4" w:color="4F81BD" w:themeColor="accent1"/>
      </w:pBdr>
      <w:spacing w:after="300"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7E5137"/>
    <w:rPr>
      <w:rFonts w:ascii="Corbel" w:eastAsiaTheme="majorEastAsia" w:hAnsi="Corbel" w:cstheme="majorBidi"/>
      <w:color w:val="17365D" w:themeColor="text2" w:themeShade="BF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E5137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E5137"/>
    <w:rPr>
      <w:rFonts w:ascii="Corbel" w:eastAsiaTheme="majorEastAsia" w:hAnsi="Corbel" w:cstheme="majorBidi"/>
      <w:i/>
      <w:iCs/>
      <w:color w:val="4F81BD" w:themeColor="accent1"/>
      <w:spacing w:val="15"/>
      <w:sz w:val="24"/>
      <w:szCs w:val="24"/>
    </w:rPr>
  </w:style>
  <w:style w:type="table" w:styleId="Tabelraster">
    <w:name w:val="Table Grid"/>
    <w:basedOn w:val="Standaardtabel"/>
    <w:uiPriority w:val="59"/>
    <w:rsid w:val="00886BFA"/>
    <w:pPr>
      <w:spacing w:after="0" w:line="240" w:lineRule="auto"/>
    </w:pPr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886BFA"/>
    <w:pPr>
      <w:spacing w:line="240" w:lineRule="auto"/>
      <w:contextualSpacing/>
    </w:pPr>
    <w:rPr>
      <w:rFonts w:ascii="Corbel" w:hAnsi="Corbel"/>
      <w:b/>
      <w:bCs/>
      <w:color w:val="4F81BD" w:themeColor="accent1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F458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4587C"/>
  </w:style>
  <w:style w:type="paragraph" w:styleId="Voettekst">
    <w:name w:val="footer"/>
    <w:basedOn w:val="Standaard"/>
    <w:link w:val="VoettekstChar"/>
    <w:uiPriority w:val="99"/>
    <w:unhideWhenUsed/>
    <w:rsid w:val="00F458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4587C"/>
  </w:style>
  <w:style w:type="paragraph" w:styleId="Ballontekst">
    <w:name w:val="Balloon Text"/>
    <w:basedOn w:val="Standaard"/>
    <w:link w:val="BallontekstChar"/>
    <w:uiPriority w:val="99"/>
    <w:semiHidden/>
    <w:unhideWhenUsed/>
    <w:rsid w:val="00F458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4587C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824345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8052A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052A5"/>
    <w:pPr>
      <w:spacing w:line="240" w:lineRule="auto"/>
    </w:pPr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052A5"/>
    <w:rPr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052A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052A5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 - klassiek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46</Words>
  <Characters>3558</Characters>
  <Application>Microsoft Office Word</Application>
  <DocSecurity>4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 Amsterdam</Company>
  <LinksUpToDate>false</LinksUpToDate>
  <CharactersWithSpaces>4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gen, Vita</dc:creator>
  <cp:lastModifiedBy>Jongen, Vita</cp:lastModifiedBy>
  <cp:revision>2</cp:revision>
  <dcterms:created xsi:type="dcterms:W3CDTF">2023-11-29T15:36:00Z</dcterms:created>
  <dcterms:modified xsi:type="dcterms:W3CDTF">2023-11-29T15:36:00Z</dcterms:modified>
</cp:coreProperties>
</file>